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92A3D" w14:textId="77777777" w:rsidR="00195848" w:rsidRPr="00195848" w:rsidRDefault="00195848" w:rsidP="00196736">
      <w:pPr>
        <w:pStyle w:val="Title"/>
        <w:spacing w:line="480" w:lineRule="auto"/>
        <w:jc w:val="center"/>
        <w:rPr>
          <w:rFonts w:ascii="Times New Roman" w:hAnsi="Times New Roman"/>
          <w:b/>
          <w:sz w:val="32"/>
        </w:rPr>
      </w:pPr>
      <w:bookmarkStart w:id="0" w:name="_GoBack"/>
      <w:bookmarkEnd w:id="0"/>
      <w:r w:rsidRPr="00195848">
        <w:rPr>
          <w:rFonts w:ascii="Times New Roman" w:hAnsi="Times New Roman"/>
          <w:b/>
          <w:sz w:val="32"/>
        </w:rPr>
        <w:t xml:space="preserve">Supplementary </w:t>
      </w:r>
      <w:r w:rsidRPr="00195848">
        <w:rPr>
          <w:rFonts w:ascii="Times New Roman" w:hAnsi="Times New Roman" w:hint="eastAsia"/>
          <w:b/>
          <w:sz w:val="32"/>
        </w:rPr>
        <w:t>information</w:t>
      </w:r>
    </w:p>
    <w:p w14:paraId="7F564C49" w14:textId="77777777" w:rsidR="00195848" w:rsidRDefault="00195848" w:rsidP="00196736">
      <w:pPr>
        <w:pStyle w:val="Title"/>
        <w:spacing w:line="480" w:lineRule="auto"/>
        <w:jc w:val="center"/>
        <w:rPr>
          <w:rFonts w:ascii="Times New Roman" w:hAnsi="Times New Roman"/>
          <w:b/>
          <w:sz w:val="32"/>
        </w:rPr>
      </w:pPr>
    </w:p>
    <w:p w14:paraId="2CB97C8A" w14:textId="77777777" w:rsidR="00FF1BA7" w:rsidRPr="00FE5E53" w:rsidRDefault="00C64915" w:rsidP="00196736">
      <w:pPr>
        <w:pStyle w:val="Title"/>
        <w:spacing w:line="480" w:lineRule="auto"/>
        <w:jc w:val="center"/>
        <w:rPr>
          <w:rFonts w:ascii="Times New Roman" w:hAnsi="Times New Roman"/>
          <w:b/>
          <w:sz w:val="32"/>
        </w:rPr>
      </w:pPr>
      <w:r w:rsidRPr="00FE5E53">
        <w:rPr>
          <w:rFonts w:ascii="Times New Roman" w:hAnsi="Times New Roman"/>
          <w:b/>
          <w:sz w:val="32"/>
        </w:rPr>
        <w:t xml:space="preserve">Endothelial Atg7 deficiency ameliorates </w:t>
      </w:r>
      <w:r w:rsidR="007E24DC" w:rsidRPr="00FE5E53">
        <w:rPr>
          <w:rFonts w:ascii="Times New Roman" w:hAnsi="Times New Roman" w:hint="eastAsia"/>
          <w:b/>
          <w:sz w:val="32"/>
        </w:rPr>
        <w:t>acute</w:t>
      </w:r>
      <w:r w:rsidR="007E24DC" w:rsidRPr="00FE5E53">
        <w:rPr>
          <w:rFonts w:ascii="Times New Roman" w:hAnsi="Times New Roman"/>
          <w:b/>
          <w:sz w:val="32"/>
        </w:rPr>
        <w:t xml:space="preserve"> </w:t>
      </w:r>
      <w:r w:rsidRPr="00FE5E53">
        <w:rPr>
          <w:rFonts w:ascii="Times New Roman" w:hAnsi="Times New Roman"/>
          <w:b/>
          <w:sz w:val="32"/>
        </w:rPr>
        <w:t>cerebral injury induced by ischemia/reperfusion</w:t>
      </w:r>
    </w:p>
    <w:p w14:paraId="62EB82E3" w14:textId="77777777" w:rsidR="00FF1BA7" w:rsidRPr="00FE5E53" w:rsidRDefault="00FF1BA7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09269F" w14:textId="77777777" w:rsidR="000F4DB3" w:rsidRPr="00FE5E53" w:rsidRDefault="000F4DB3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1B414E" w14:textId="77777777" w:rsidR="00FF1BA7" w:rsidRPr="00FE5E53" w:rsidRDefault="00FF1BA7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Hui-Jie Wang</w:t>
      </w:r>
      <w:r w:rsidR="00824141" w:rsidRPr="00FE5E5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Jia-Yi Wei</w:t>
      </w:r>
      <w:r w:rsidR="00196736" w:rsidRPr="00196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Dong-Xin Liu</w:t>
      </w:r>
      <w:r w:rsidR="00196736" w:rsidRPr="001967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Shi-Fang Zhuang</w:t>
      </w:r>
      <w:r w:rsidR="00196736" w:rsidRPr="001967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Yuan Li</w:t>
      </w:r>
      <w:r w:rsidR="00196736" w:rsidRPr="00196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Hui Liu</w:t>
      </w:r>
      <w:r w:rsidR="00196736" w:rsidRPr="001967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Meng Ban</w:t>
      </w:r>
      <w:r w:rsidR="00196736" w:rsidRPr="00196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Wen-Gang Fang</w:t>
      </w:r>
      <w:r w:rsidR="00196736" w:rsidRPr="001967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Liu Cao</w:t>
      </w:r>
      <w:r w:rsidR="00196736" w:rsidRPr="00196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, Wei-Dong Zhao</w:t>
      </w:r>
      <w:r w:rsidR="00196736" w:rsidRPr="001967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Yu-Hua Chen</w:t>
      </w:r>
      <w:r w:rsidR="00196736" w:rsidRPr="0019673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E5E53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2A5393D" w14:textId="77777777" w:rsidR="00FF1BA7" w:rsidRPr="00FE5E53" w:rsidRDefault="00FF1BA7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9189A4" w14:textId="77777777" w:rsidR="000F4DB3" w:rsidRPr="00FE5E53" w:rsidRDefault="000F4DB3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55A2010" w14:textId="77777777" w:rsidR="00FF1BA7" w:rsidRPr="00440A65" w:rsidRDefault="00005B4E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5B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9C6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Laboratory of Cell Biology, </w:t>
      </w:r>
      <w:r w:rsidR="000F3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stry of Public Health, and Key Laboratory of </w:t>
      </w:r>
      <w:r w:rsidR="000F39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dical </w:t>
      </w:r>
      <w:r w:rsidR="000F3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Biology, </w:t>
      </w:r>
      <w:r w:rsidR="009C6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stry of Education, </w:t>
      </w:r>
      <w:r w:rsidR="000F3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Developmental Cell Biology, </w:t>
      </w:r>
      <w:r w:rsidR="009C6BDD">
        <w:rPr>
          <w:rFonts w:ascii="Times New Roman" w:hAnsi="Times New Roman" w:cs="Times New Roman"/>
          <w:color w:val="000000" w:themeColor="text1"/>
          <w:sz w:val="24"/>
          <w:szCs w:val="24"/>
        </w:rPr>
        <w:t>China Medical University, 77 Puhe Road, Shenbei New District, Shenyang, Liaoning Province, 110122, P.R. China.</w:t>
      </w:r>
      <w:r w:rsidR="00824141" w:rsidRPr="00440A65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2D8CDB3B" w14:textId="77777777" w:rsidR="000F4DB3" w:rsidRPr="00FE5E53" w:rsidRDefault="00FF1BA7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E5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s: </w:t>
      </w:r>
      <w:r w:rsidR="00824141"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0FC342F9" w14:textId="77777777" w:rsidR="00FF1BA7" w:rsidRPr="00FE5E53" w:rsidRDefault="00824141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>Yu-Hua Chen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FF1BA7"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hchen@cmu.edu.cn 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br/>
        <w:t>Wei-Dong Zhao</w:t>
      </w:r>
      <w:r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FF1BA7"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dzhao@cmu.edu.cn </w:t>
      </w:r>
    </w:p>
    <w:p w14:paraId="50ED0A72" w14:textId="77777777" w:rsidR="00FF1BA7" w:rsidRPr="00FE5E53" w:rsidRDefault="00FF1BA7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30B695E6" w14:textId="77777777" w:rsidR="000F4DB3" w:rsidRPr="00FE5E53" w:rsidRDefault="000F4DB3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A17444" w14:textId="77777777" w:rsidR="000F4DB3" w:rsidRPr="00FE5E53" w:rsidRDefault="000F4DB3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F63B22" w14:textId="77777777" w:rsidR="00FF1BA7" w:rsidRDefault="00FF1BA7" w:rsidP="00196736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FE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hort title/running head</w:t>
      </w:r>
      <w:r w:rsidR="001F5BCC" w:rsidRPr="00FE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F5BCC" w:rsidRPr="00FE5E53">
        <w:rPr>
          <w:rFonts w:ascii="Times New Roman" w:hAnsi="Times New Roman"/>
          <w:color w:val="000000" w:themeColor="text1"/>
          <w:sz w:val="24"/>
        </w:rPr>
        <w:t>Endothelial Atg7 KO attenuates I/R injury</w:t>
      </w:r>
    </w:p>
    <w:p w14:paraId="7C474670" w14:textId="77777777" w:rsidR="00196736" w:rsidRPr="00FE5E53" w:rsidRDefault="00196736" w:rsidP="0019673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6634A4" w14:textId="77777777" w:rsidR="00FF1BA7" w:rsidRPr="00FE5E53" w:rsidRDefault="00FF1BA7" w:rsidP="0019673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</w:pPr>
      <w:r w:rsidRPr="00FE5E53"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  <w:br w:type="page"/>
      </w:r>
    </w:p>
    <w:p w14:paraId="4CFE5E74" w14:textId="77777777" w:rsidR="00E40EAB" w:rsidRDefault="00E40EAB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0EA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757122F" wp14:editId="22617150">
            <wp:extent cx="5274310" cy="2929679"/>
            <wp:effectExtent l="19050" t="0" r="2540" b="0"/>
            <wp:docPr id="2" name="图片 1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A710A" w14:textId="77777777" w:rsidR="009C56F2" w:rsidRDefault="00E40EAB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AC3C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C3C09">
        <w:rPr>
          <w:rFonts w:ascii="Times New Roman" w:hAnsi="Times New Roman" w:cs="Times New Roman" w:hint="eastAsia"/>
          <w:b/>
          <w:sz w:val="24"/>
          <w:szCs w:val="24"/>
        </w:rPr>
        <w:t>Figure 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lated to Figure 3.</w:t>
      </w:r>
      <w:r w:rsidRPr="002D4D72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2D4D72">
        <w:rPr>
          <w:rFonts w:ascii="Times New Roman" w:hAnsi="Times New Roman" w:cs="Times New Roman"/>
          <w:sz w:val="24"/>
          <w:szCs w:val="24"/>
        </w:rPr>
        <w:t xml:space="preserve"> </w:t>
      </w:r>
      <w:r w:rsidRPr="002D4D72">
        <w:rPr>
          <w:rFonts w:ascii="Times New Roman" w:hAnsi="Times New Roman" w:cs="Times New Roman" w:hint="eastAsia"/>
          <w:sz w:val="24"/>
          <w:szCs w:val="24"/>
        </w:rPr>
        <w:t>cerebral vasculature in</w:t>
      </w:r>
      <w:r w:rsidRPr="002D4D72">
        <w:rPr>
          <w:rFonts w:ascii="Times New Roman" w:hAnsi="Times New Roman" w:cs="Times New Roman"/>
          <w:sz w:val="24"/>
          <w:szCs w:val="24"/>
        </w:rPr>
        <w:t xml:space="preserve"> </w:t>
      </w:r>
      <w:r w:rsidRPr="002D4D72">
        <w:rPr>
          <w:rFonts w:ascii="Times New Roman" w:hAnsi="Times New Roman" w:cs="Times New Roman" w:hint="eastAsia"/>
          <w:sz w:val="24"/>
          <w:szCs w:val="24"/>
        </w:rPr>
        <w:t>Atg7 eKO mice</w:t>
      </w:r>
      <w:r w:rsidRPr="002D4D72">
        <w:rPr>
          <w:rFonts w:ascii="Times New Roman" w:hAnsi="Times New Roman" w:cs="Times New Roman"/>
          <w:sz w:val="24"/>
          <w:szCs w:val="24"/>
        </w:rPr>
        <w:t xml:space="preserve"> after</w:t>
      </w:r>
      <w:r w:rsidRPr="002D4D72">
        <w:rPr>
          <w:rFonts w:ascii="Times New Roman" w:hAnsi="Times New Roman" w:cs="Times New Roman" w:hint="eastAsia"/>
          <w:sz w:val="24"/>
          <w:szCs w:val="24"/>
        </w:rPr>
        <w:t xml:space="preserve"> I/R </w:t>
      </w:r>
      <w:r w:rsidRPr="002D4D72">
        <w:rPr>
          <w:rFonts w:ascii="Times New Roman" w:hAnsi="Times New Roman" w:cs="Times New Roman"/>
          <w:sz w:val="24"/>
          <w:szCs w:val="24"/>
        </w:rPr>
        <w:t xml:space="preserve">is similar to that in </w:t>
      </w:r>
      <w:r w:rsidRPr="002D4D72">
        <w:rPr>
          <w:rFonts w:ascii="Times New Roman" w:hAnsi="Times New Roman" w:cs="Times New Roman" w:hint="eastAsia"/>
          <w:sz w:val="24"/>
          <w:szCs w:val="24"/>
        </w:rPr>
        <w:t>WT mic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F773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) Atg7 eKO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F2055F">
        <w:rPr>
          <w:rFonts w:ascii="Times New Roman" w:hAnsi="Times New Roman" w:cs="Times New Roman"/>
          <w:sz w:val="24"/>
          <w:szCs w:val="24"/>
        </w:rPr>
        <w:t>i</w:t>
      </w:r>
      <w:r w:rsidRPr="00F2055F">
        <w:rPr>
          <w:rFonts w:ascii="Times New Roman" w:hAnsi="Times New Roman" w:cs="Times New Roman" w:hint="eastAsia"/>
          <w:sz w:val="24"/>
          <w:szCs w:val="24"/>
        </w:rPr>
        <w:t>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subjected to </w:t>
      </w:r>
      <w:r w:rsidR="0032447F">
        <w:rPr>
          <w:rFonts w:ascii="Times New Roman" w:hAnsi="Times New Roman" w:cs="Times New Roman" w:hint="eastAsia"/>
          <w:sz w:val="24"/>
          <w:szCs w:val="24"/>
        </w:rPr>
        <w:t xml:space="preserve">either a </w:t>
      </w:r>
      <w:r>
        <w:rPr>
          <w:rFonts w:ascii="Times New Roman" w:hAnsi="Times New Roman" w:cs="Times New Roman" w:hint="eastAsia"/>
          <w:sz w:val="24"/>
          <w:szCs w:val="24"/>
        </w:rPr>
        <w:t xml:space="preserve">sham operation or </w:t>
      </w:r>
      <w:r w:rsidR="006C14E4"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6C14E4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h ischemia followed by </w:t>
      </w:r>
      <w:r w:rsidR="006C14E4"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="006C14E4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h reperfusion, </w:t>
      </w:r>
      <w:r w:rsidR="0032447F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>
        <w:rPr>
          <w:rFonts w:ascii="Times New Roman" w:hAnsi="Times New Roman" w:cs="Times New Roman" w:hint="eastAsia"/>
          <w:sz w:val="24"/>
          <w:szCs w:val="24"/>
        </w:rPr>
        <w:t xml:space="preserve">WT littermate mice </w:t>
      </w:r>
      <w:r w:rsidR="0032447F">
        <w:rPr>
          <w:rFonts w:ascii="Times New Roman" w:hAnsi="Times New Roman" w:cs="Times New Roman" w:hint="eastAsia"/>
          <w:sz w:val="24"/>
          <w:szCs w:val="24"/>
        </w:rPr>
        <w:t xml:space="preserve">representi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ntrol. </w:t>
      </w:r>
      <w:r w:rsidR="006C14E4">
        <w:rPr>
          <w:rFonts w:ascii="Times New Roman" w:hAnsi="Times New Roman" w:cs="Times New Roman" w:hint="eastAsia"/>
          <w:sz w:val="24"/>
          <w:szCs w:val="24"/>
        </w:rPr>
        <w:t xml:space="preserve">Furthermore, </w:t>
      </w:r>
      <w:r w:rsidR="0032447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brain slices were prepared using a cryostat microtome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F71B5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71B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unofluorescence</w:t>
      </w:r>
      <w:r w:rsidRPr="00F71B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performed with </w:t>
      </w:r>
      <w:r w:rsidR="006C14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ary antibody against CD31 (red). </w:t>
      </w:r>
      <w:r w:rsidR="006307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nally, </w:t>
      </w:r>
      <w:r w:rsidR="002502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ained slices were examined under </w:t>
      </w:r>
      <w:r w:rsidR="002502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nfocal microscope (n = 10 brain slices from 3 different mice). </w:t>
      </w:r>
      <w:r w:rsidRPr="00F71B5A">
        <w:rPr>
          <w:rFonts w:ascii="Times New Roman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F71B5A">
        <w:rPr>
          <w:rFonts w:ascii="Times New Roman" w:hAnsi="Times New Roman" w:cs="Times New Roman"/>
          <w:sz w:val="24"/>
          <w:szCs w:val="24"/>
        </w:rPr>
        <w:t>0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B5A">
        <w:rPr>
          <w:rFonts w:ascii="Times New Roman" w:eastAsia="SimSun" w:hAnsi="Times New Roman" w:cs="Times New Roman"/>
          <w:sz w:val="24"/>
          <w:szCs w:val="24"/>
        </w:rPr>
        <w:t>µ</w:t>
      </w:r>
      <w:r w:rsidRPr="00F71B5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; (B) To quantify the results in (A), the images were measured by CD31 positive pixels with ImageJ software and the percentage of these pixels was calculated. </w:t>
      </w:r>
      <w:r w:rsidRPr="00DA762F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54F71DC" w14:textId="77777777" w:rsidR="00E40EAB" w:rsidRDefault="00E40EAB" w:rsidP="001967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CFEDF8" w14:textId="77777777" w:rsidR="00E40EAB" w:rsidRDefault="00E40EAB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E40EA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44D48B" wp14:editId="5E9AA11A">
            <wp:extent cx="5274310" cy="3222202"/>
            <wp:effectExtent l="19050" t="0" r="2540" b="0"/>
            <wp:docPr id="3" name="图片 2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93642" w14:textId="77777777" w:rsidR="009C56F2" w:rsidRDefault="00E40EAB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AC3C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C3C09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C3C0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lated to Figure 3. </w:t>
      </w:r>
      <w:r w:rsidRPr="002D4D72">
        <w:rPr>
          <w:rFonts w:ascii="Times New Roman" w:hAnsi="Times New Roman" w:cs="Times New Roman" w:hint="eastAsia"/>
          <w:sz w:val="24"/>
          <w:szCs w:val="24"/>
        </w:rPr>
        <w:t xml:space="preserve">Atg7 eKO </w:t>
      </w:r>
      <w:r w:rsidRPr="002D4D72">
        <w:rPr>
          <w:rFonts w:ascii="Times New Roman" w:hAnsi="Times New Roman" w:cs="Times New Roman"/>
          <w:sz w:val="24"/>
          <w:szCs w:val="24"/>
        </w:rPr>
        <w:t xml:space="preserve">attenuates the upregulated </w:t>
      </w:r>
      <w:r w:rsidRPr="002D4D72">
        <w:rPr>
          <w:rFonts w:ascii="Times New Roman" w:hAnsi="Times New Roman" w:cs="Times New Roman" w:hint="eastAsia"/>
          <w:sz w:val="24"/>
          <w:szCs w:val="24"/>
        </w:rPr>
        <w:t>expression of pro-inflammatory cytokines in brain induced by I/R.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C0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~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AC3C09">
        <w:rPr>
          <w:rFonts w:ascii="Times New Roman" w:hAnsi="Times New Roman" w:cs="Times New Roman"/>
          <w:sz w:val="24"/>
          <w:szCs w:val="24"/>
        </w:rPr>
        <w:t>) The mRNA levels of pro</w:t>
      </w:r>
      <w:r w:rsidRPr="00AC3C09">
        <w:rPr>
          <w:rFonts w:ascii="Times New Roman" w:hAnsi="Times New Roman" w:cs="Times New Roman" w:hint="eastAsia"/>
          <w:sz w:val="24"/>
          <w:szCs w:val="24"/>
        </w:rPr>
        <w:t>-</w:t>
      </w:r>
      <w:r w:rsidRPr="00AC3C09">
        <w:rPr>
          <w:rFonts w:ascii="Times New Roman" w:hAnsi="Times New Roman" w:cs="Times New Roman"/>
          <w:sz w:val="24"/>
          <w:szCs w:val="24"/>
        </w:rPr>
        <w:t xml:space="preserve">inflammatory cytokines </w:t>
      </w:r>
      <w:r w:rsidRPr="005463D3">
        <w:rPr>
          <w:rFonts w:ascii="Times New Roman" w:hAnsi="Times New Roman" w:cs="Times New Roman"/>
          <w:sz w:val="24"/>
          <w:szCs w:val="24"/>
        </w:rPr>
        <w:t>including IL-1β, IL-6, IL-8 and TNF-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5463D3">
        <w:rPr>
          <w:rFonts w:ascii="Times New Roman" w:hAnsi="Times New Roman" w:cs="Times New Roman"/>
          <w:sz w:val="24"/>
          <w:szCs w:val="24"/>
        </w:rPr>
        <w:t xml:space="preserve">contralateral and ipsilateral </w:t>
      </w:r>
      <w:r w:rsidRPr="00F71B5A">
        <w:rPr>
          <w:rFonts w:ascii="Times New Roman" w:hAnsi="Times New Roman" w:cs="Times New Roman"/>
          <w:sz w:val="24"/>
          <w:szCs w:val="24"/>
        </w:rPr>
        <w:t xml:space="preserve">cerebral cortex </w:t>
      </w:r>
      <w:r>
        <w:rPr>
          <w:rFonts w:ascii="Times New Roman" w:hAnsi="Times New Roman" w:cs="Times New Roman" w:hint="eastAsia"/>
          <w:sz w:val="24"/>
          <w:szCs w:val="24"/>
        </w:rPr>
        <w:t>as well as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 striatum</w:t>
      </w:r>
      <w:r w:rsidR="00250237">
        <w:rPr>
          <w:rFonts w:ascii="Times New Roman" w:hAnsi="Times New Roman" w:cs="Times New Roman" w:hint="eastAsia"/>
          <w:sz w:val="24"/>
          <w:szCs w:val="24"/>
        </w:rPr>
        <w:t xml:space="preserve"> homogenates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B5A">
        <w:rPr>
          <w:rFonts w:ascii="Times New Roman" w:hAnsi="Times New Roman" w:cs="Times New Roman"/>
          <w:sz w:val="24"/>
          <w:szCs w:val="24"/>
        </w:rPr>
        <w:t xml:space="preserve">Atg7 </w:t>
      </w:r>
      <w:r w:rsidRPr="00F71B5A">
        <w:rPr>
          <w:rFonts w:ascii="Times New Roman" w:hAnsi="Times New Roman" w:cs="Times New Roman" w:hint="eastAsia"/>
          <w:sz w:val="24"/>
          <w:szCs w:val="24"/>
        </w:rPr>
        <w:t xml:space="preserve">eKO mice </w:t>
      </w:r>
      <w:r w:rsidRPr="00F71B5A">
        <w:rPr>
          <w:rFonts w:ascii="Times New Roman" w:hAnsi="Times New Roman" w:cs="Times New Roman"/>
          <w:sz w:val="24"/>
          <w:szCs w:val="24"/>
        </w:rPr>
        <w:t xml:space="preserve">were </w:t>
      </w:r>
      <w:r w:rsidRPr="00AC3C09">
        <w:rPr>
          <w:rFonts w:ascii="Times New Roman" w:hAnsi="Times New Roman" w:cs="Times New Roman"/>
          <w:sz w:val="24"/>
          <w:szCs w:val="24"/>
        </w:rPr>
        <w:t>detected by real</w:t>
      </w:r>
      <w:r w:rsidRPr="00AC3C09">
        <w:rPr>
          <w:rFonts w:ascii="Times New Roman" w:hAnsi="Times New Roman" w:cs="Times New Roman" w:hint="eastAsia"/>
          <w:sz w:val="24"/>
          <w:szCs w:val="24"/>
        </w:rPr>
        <w:t>-</w:t>
      </w:r>
      <w:r w:rsidRPr="00AC3C09">
        <w:rPr>
          <w:rFonts w:ascii="Times New Roman" w:hAnsi="Times New Roman" w:cs="Times New Roman"/>
          <w:sz w:val="24"/>
          <w:szCs w:val="24"/>
        </w:rPr>
        <w:t>time PCR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WT littermate mice used </w:t>
      </w:r>
      <w:r w:rsidR="00250237">
        <w:rPr>
          <w:rFonts w:ascii="Times New Roman" w:hAnsi="Times New Roman" w:cs="Times New Roman" w:hint="eastAsia"/>
          <w:sz w:val="24"/>
          <w:szCs w:val="24"/>
        </w:rPr>
        <w:t>representing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the control</w:t>
      </w:r>
      <w:r w:rsidRPr="00AC3C09">
        <w:rPr>
          <w:rFonts w:ascii="Times New Roman" w:hAnsi="Times New Roman" w:cs="Times New Roman"/>
          <w:sz w:val="24"/>
          <w:szCs w:val="24"/>
        </w:rPr>
        <w:t xml:space="preserve">. </w:t>
      </w:r>
      <w:r w:rsidRPr="00AC3C09">
        <w:rPr>
          <w:rFonts w:ascii="Times New Roman" w:hAnsi="Times New Roman" w:cs="Times New Roman" w:hint="eastAsia"/>
          <w:sz w:val="24"/>
          <w:szCs w:val="24"/>
        </w:rPr>
        <w:t>*</w:t>
      </w:r>
      <w:r w:rsidRPr="00AC3C0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C09">
        <w:rPr>
          <w:rFonts w:ascii="Times New Roman" w:hAnsi="Times New Roman" w:cs="Times New Roman" w:hint="eastAsia"/>
          <w:sz w:val="24"/>
          <w:szCs w:val="24"/>
        </w:rPr>
        <w:t>0.05, **</w:t>
      </w:r>
      <w:r w:rsidRPr="00AC3C0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3C09">
        <w:rPr>
          <w:rFonts w:ascii="Times New Roman" w:hAnsi="Times New Roman" w:cs="Times New Roman" w:hint="eastAsia"/>
          <w:sz w:val="24"/>
          <w:szCs w:val="24"/>
        </w:rPr>
        <w:t>0.01, ***</w:t>
      </w:r>
      <w:r w:rsidRPr="00AC3C0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0.00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762F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FD362C9" w14:textId="77777777" w:rsidR="00EA0954" w:rsidRDefault="00EA0954" w:rsidP="001967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818693" w14:textId="77777777" w:rsidR="00E40EAB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EA09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233CA8" wp14:editId="7BDAED8B">
            <wp:extent cx="5274310" cy="2344631"/>
            <wp:effectExtent l="19050" t="0" r="2540" b="0"/>
            <wp:docPr id="4" name="图片 3" descr="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468CF" w14:textId="77777777" w:rsidR="0098579B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rebuchet MS" w:cs="Times New Roman"/>
          <w:color w:val="000000" w:themeColor="text1"/>
          <w:sz w:val="24"/>
          <w:szCs w:val="24"/>
          <w:shd w:val="clear" w:color="auto" w:fill="FFFFFF"/>
        </w:rPr>
      </w:pPr>
      <w:r w:rsidRPr="00AC3C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C3C09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C3C0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D4D72">
        <w:rPr>
          <w:rFonts w:ascii="Times New Roman" w:hAnsi="Times New Roman" w:cs="Times New Roman" w:hint="eastAsia"/>
          <w:b/>
          <w:sz w:val="24"/>
          <w:szCs w:val="24"/>
        </w:rPr>
        <w:t xml:space="preserve"> Related to Figure 4.</w:t>
      </w:r>
      <w:r w:rsidRPr="002D4D72">
        <w:rPr>
          <w:rFonts w:ascii="Times New Roman" w:hAnsi="Times New Roman" w:cs="Times New Roman" w:hint="eastAsia"/>
          <w:sz w:val="24"/>
          <w:szCs w:val="24"/>
        </w:rPr>
        <w:t xml:space="preserve"> The effect of Atg7 silencing on the cell viability of HBMECs subjected to </w:t>
      </w:r>
      <w:r w:rsidRPr="002D4D72">
        <w:rPr>
          <w:rFonts w:ascii="Times New Roman" w:hAnsi="Times New Roman" w:cs="Times New Roman"/>
          <w:sz w:val="24"/>
          <w:szCs w:val="24"/>
        </w:rPr>
        <w:t>oxygen-glucose depletion</w:t>
      </w:r>
      <w:r w:rsidRPr="002D4D7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3C0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F2E11">
        <w:rPr>
          <w:rFonts w:ascii="Times New Roman" w:hAnsi="Times New Roman" w:cs="Times New Roman"/>
          <w:sz w:val="24"/>
          <w:szCs w:val="24"/>
        </w:rPr>
        <w:t>HBM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2E11">
        <w:rPr>
          <w:rFonts w:ascii="Times New Roman" w:hAnsi="Times New Roman" w:cs="Times New Roman"/>
          <w:sz w:val="24"/>
          <w:szCs w:val="24"/>
        </w:rPr>
        <w:t xml:space="preserve"> were stably transfected with Atg7-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2E11">
        <w:rPr>
          <w:rFonts w:ascii="Times New Roman" w:hAnsi="Times New Roman" w:cs="Times New Roman"/>
          <w:sz w:val="24"/>
          <w:szCs w:val="24"/>
        </w:rPr>
        <w:t>shRNA construc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50237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 w:rsidRPr="003F2E11">
        <w:rPr>
          <w:rFonts w:ascii="Times New Roman" w:hAnsi="Times New Roman" w:cs="Times New Roman"/>
          <w:sz w:val="24"/>
          <w:szCs w:val="24"/>
        </w:rPr>
        <w:t>HBM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2E11">
        <w:rPr>
          <w:rFonts w:ascii="Times New Roman" w:hAnsi="Times New Roman" w:cs="Times New Roman"/>
          <w:sz w:val="24"/>
          <w:szCs w:val="24"/>
        </w:rPr>
        <w:t xml:space="preserve"> stably transfec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2E11">
        <w:rPr>
          <w:rFonts w:ascii="Times New Roman" w:hAnsi="Times New Roman" w:cs="Times New Roman"/>
          <w:sz w:val="24"/>
          <w:szCs w:val="24"/>
        </w:rPr>
        <w:t xml:space="preserve">non-silencing shRNA </w:t>
      </w:r>
      <w:r>
        <w:rPr>
          <w:rFonts w:ascii="Times New Roman" w:hAnsi="Times New Roman" w:cs="Times New Roman"/>
          <w:sz w:val="24"/>
          <w:szCs w:val="24"/>
        </w:rPr>
        <w:t>served as the control. T</w:t>
      </w:r>
      <w:r w:rsidRPr="003F2E11">
        <w:rPr>
          <w:rFonts w:ascii="Times New Roman" w:hAnsi="Times New Roman" w:cs="Times New Roman"/>
          <w:sz w:val="24"/>
          <w:szCs w:val="24"/>
        </w:rPr>
        <w:t>he protein levels of Atg7 were examin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072F">
        <w:rPr>
          <w:rFonts w:ascii="Times New Roman" w:hAnsi="Times New Roman" w:cs="Times New Roman" w:hint="eastAsia"/>
          <w:sz w:val="24"/>
          <w:szCs w:val="24"/>
        </w:rPr>
        <w:t>w</w:t>
      </w:r>
      <w:r w:rsidRPr="003F2E11">
        <w:rPr>
          <w:rFonts w:ascii="Times New Roman" w:hAnsi="Times New Roman" w:cs="Times New Roman"/>
          <w:sz w:val="24"/>
          <w:szCs w:val="24"/>
        </w:rPr>
        <w:t>estern blot,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3D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tin</w:t>
      </w:r>
      <w:r w:rsidRPr="003F2E11">
        <w:rPr>
          <w:rFonts w:ascii="Times New Roman" w:hAnsi="Times New Roman" w:cs="Times New Roman"/>
          <w:sz w:val="24"/>
          <w:szCs w:val="24"/>
        </w:rPr>
        <w:t xml:space="preserve"> </w:t>
      </w:r>
      <w:r w:rsidR="00250237">
        <w:rPr>
          <w:rFonts w:ascii="Times New Roman" w:hAnsi="Times New Roman" w:cs="Times New Roman" w:hint="eastAsia"/>
          <w:sz w:val="24"/>
          <w:szCs w:val="24"/>
        </w:rPr>
        <w:t>representing</w:t>
      </w:r>
      <w:r w:rsidR="00250237" w:rsidRPr="003F2E11">
        <w:rPr>
          <w:rFonts w:ascii="Times New Roman" w:hAnsi="Times New Roman" w:cs="Times New Roman"/>
          <w:sz w:val="24"/>
          <w:szCs w:val="24"/>
        </w:rPr>
        <w:t xml:space="preserve"> </w:t>
      </w:r>
      <w:r w:rsidRPr="003F2E11">
        <w:rPr>
          <w:rFonts w:ascii="Times New Roman" w:hAnsi="Times New Roman" w:cs="Times New Roman"/>
          <w:sz w:val="24"/>
          <w:szCs w:val="24"/>
        </w:rPr>
        <w:t>the loading control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2E11">
        <w:rPr>
          <w:rFonts w:ascii="Times New Roman" w:hAnsi="Times New Roman" w:cs="Times New Roman"/>
          <w:sz w:val="24"/>
          <w:szCs w:val="24"/>
        </w:rPr>
        <w:t>relative expression level of Atg7/</w:t>
      </w:r>
      <w:r w:rsidRPr="005463D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tin</w:t>
      </w:r>
      <w:r w:rsidRPr="003F2E1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calculated by measuring the band intensity </w:t>
      </w:r>
      <w:r w:rsidR="00DF102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 xml:space="preserve">ImageJ software. </w:t>
      </w:r>
      <w:r w:rsidRPr="00AC3C0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C3C09">
        <w:rPr>
          <w:rFonts w:ascii="Times New Roman" w:hAnsi="Times New Roman" w:cs="Times New Roman"/>
          <w:sz w:val="24"/>
          <w:szCs w:val="24"/>
        </w:rPr>
        <w:t>*</w:t>
      </w:r>
      <w:r w:rsidRPr="00AC3C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cs="Times New Roman" w:hint="eastAsia"/>
          <w:sz w:val="24"/>
          <w:szCs w:val="24"/>
        </w:rPr>
        <w:t xml:space="preserve"> </w:t>
      </w:r>
      <w:r w:rsidRPr="00AC3C0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C3C0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AC3C09">
        <w:rPr>
          <w:rFonts w:ascii="Times New Roman" w:hAnsi="Times New Roman" w:cs="Times New Roman" w:hint="eastAsia"/>
          <w:sz w:val="24"/>
          <w:szCs w:val="24"/>
        </w:rPr>
        <w:t>) The cell viabilit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Atg7-silenced HBMECs 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63072F">
        <w:rPr>
          <w:rFonts w:ascii="Times New Roman" w:hAnsi="Times New Roman" w:cs="Times New Roman" w:hint="eastAsia"/>
          <w:sz w:val="24"/>
          <w:szCs w:val="24"/>
        </w:rPr>
        <w:t>was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termined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using CCK-8 </w:t>
      </w:r>
      <w:r>
        <w:rPr>
          <w:rFonts w:ascii="Times New Roman" w:hAnsi="Times New Roman" w:cs="Times New Roman" w:hint="eastAsia"/>
          <w:sz w:val="24"/>
          <w:szCs w:val="24"/>
        </w:rPr>
        <w:t>reagent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in the </w:t>
      </w:r>
      <w:r w:rsidRPr="00AC3C09"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h </w:t>
      </w:r>
      <w:r>
        <w:rPr>
          <w:rFonts w:ascii="Times New Roman" w:hAnsi="Times New Roman" w:cs="Times New Roman" w:hint="eastAsia"/>
          <w:sz w:val="24"/>
          <w:szCs w:val="24"/>
        </w:rPr>
        <w:t xml:space="preserve">duration 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2E627E">
        <w:rPr>
          <w:rFonts w:ascii="Times New Roman" w:hAnsi="Times New Roman" w:cs="Times New Roman"/>
          <w:sz w:val="24"/>
          <w:szCs w:val="24"/>
        </w:rPr>
        <w:t>oxygen-glucose depletion</w:t>
      </w:r>
      <w:r w:rsidRPr="002E62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3C09">
        <w:rPr>
          <w:rFonts w:ascii="Times New Roman" w:hAnsi="Times New Roman" w:cs="Times New Roman" w:hint="eastAsia"/>
          <w:sz w:val="24"/>
          <w:szCs w:val="24"/>
        </w:rPr>
        <w:t>OG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non-silencing shRNA as the control.</w:t>
      </w:r>
      <w:r w:rsidRPr="00AC3C0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from three independent experiments were expressed as the percentage of the control. </w:t>
      </w:r>
      <w:r w:rsidRPr="00AC3C09">
        <w:rPr>
          <w:rFonts w:ascii="Times New Roman" w:hAnsi="Times New Roman" w:cs="Times New Roman"/>
          <w:sz w:val="24"/>
          <w:szCs w:val="24"/>
        </w:rPr>
        <w:t>*</w:t>
      </w:r>
      <w:r w:rsidRPr="00AC3C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cs="Times New Roman" w:hint="eastAsia"/>
          <w:sz w:val="24"/>
          <w:szCs w:val="24"/>
        </w:rPr>
        <w:t xml:space="preserve"> </w:t>
      </w:r>
      <w:r w:rsidRPr="00AC3C09">
        <w:rPr>
          <w:rFonts w:ascii="Times New Roman" w:hAnsi="Times New Roman" w:cs="Times New Roman"/>
          <w:sz w:val="24"/>
          <w:szCs w:val="24"/>
        </w:rPr>
        <w:t>0.0</w:t>
      </w:r>
      <w:r w:rsidRPr="00AC3C09"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62F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AC3C09">
        <w:rPr>
          <w:rFonts w:ascii="Times New Roman" w:hAnsi="Times New Roman" w:cs="Times New Roman" w:hint="eastAsia"/>
          <w:sz w:val="24"/>
          <w:szCs w:val="24"/>
        </w:rPr>
        <w:t>.</w:t>
      </w:r>
      <w:r w:rsidRPr="005D0D73">
        <w:rPr>
          <w:rFonts w:ascii="Times New Roman" w:hAnsi="Times New Roman" w:cs="Times New Roman"/>
          <w:sz w:val="24"/>
          <w:szCs w:val="24"/>
        </w:rPr>
        <w:t xml:space="preserve"> </w:t>
      </w:r>
      <w:r w:rsidRPr="005D0D73">
        <w:rPr>
          <w:rFonts w:ascii="Times New Roman" w:hAnsi="Trebuchet MS" w:cs="Times New Roman"/>
          <w:color w:val="000000" w:themeColor="text1"/>
          <w:sz w:val="24"/>
          <w:szCs w:val="24"/>
          <w:shd w:val="clear" w:color="auto" w:fill="FFFFFF"/>
        </w:rPr>
        <w:t xml:space="preserve">Significance was showed at 8 h and 12 h after OGD suggested that Atg7-silenced HBMECs were more sensitive to the OGD lasting longer than 8 h </w:t>
      </w:r>
      <w:r w:rsidR="0053426D">
        <w:rPr>
          <w:rFonts w:ascii="Times New Roman" w:hAnsi="Trebuchet MS" w:cs="Times New Roman" w:hint="eastAsia"/>
          <w:color w:val="000000" w:themeColor="text1"/>
          <w:sz w:val="24"/>
          <w:szCs w:val="24"/>
          <w:shd w:val="clear" w:color="auto" w:fill="FFFFFF"/>
        </w:rPr>
        <w:t xml:space="preserve">when </w:t>
      </w:r>
      <w:r w:rsidR="0063072F">
        <w:rPr>
          <w:rFonts w:ascii="Times New Roman" w:hAnsi="Trebuchet MS" w:cs="Times New Roman" w:hint="eastAsia"/>
          <w:color w:val="000000" w:themeColor="text1"/>
          <w:sz w:val="24"/>
          <w:szCs w:val="24"/>
          <w:shd w:val="clear" w:color="auto" w:fill="FFFFFF"/>
        </w:rPr>
        <w:t>compared to</w:t>
      </w:r>
      <w:r w:rsidRPr="005D0D73">
        <w:rPr>
          <w:rFonts w:ascii="Times New Roman" w:hAnsi="Trebuchet MS" w:cs="Times New Roman"/>
          <w:color w:val="000000" w:themeColor="text1"/>
          <w:sz w:val="24"/>
          <w:szCs w:val="24"/>
          <w:shd w:val="clear" w:color="auto" w:fill="FFFFFF"/>
        </w:rPr>
        <w:t xml:space="preserve"> the control cells</w:t>
      </w:r>
      <w:r>
        <w:rPr>
          <w:rFonts w:ascii="Times New Roman" w:hAnsi="Trebuchet MS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14:paraId="4105718A" w14:textId="77777777" w:rsidR="00EA0954" w:rsidRDefault="00EA0954" w:rsidP="001967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E198A6" w14:textId="77777777" w:rsidR="00EA0954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EA09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D7D8B9" wp14:editId="2BA1E1FD">
            <wp:extent cx="5274310" cy="3222202"/>
            <wp:effectExtent l="19050" t="0" r="2540" b="0"/>
            <wp:docPr id="5" name="图片 4" descr="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9D6CB" w14:textId="77777777" w:rsidR="009C56F2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921FA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21FAA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21FA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D72">
        <w:rPr>
          <w:rFonts w:ascii="Times New Roman" w:hAnsi="Times New Roman" w:cs="Times New Roman" w:hint="eastAsia"/>
          <w:b/>
          <w:sz w:val="24"/>
          <w:szCs w:val="24"/>
        </w:rPr>
        <w:t>Related to Figure 4.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4ACA">
        <w:rPr>
          <w:rFonts w:ascii="Times New Roman" w:hAnsi="Times New Roman" w:cs="Times New Roman"/>
          <w:sz w:val="24"/>
          <w:szCs w:val="24"/>
        </w:rPr>
        <w:t xml:space="preserve">The </w:t>
      </w:r>
      <w:r w:rsidRPr="00664ACA">
        <w:rPr>
          <w:rFonts w:ascii="Times New Roman" w:hAnsi="Times New Roman" w:cs="Times New Roman" w:hint="eastAsia"/>
          <w:sz w:val="24"/>
          <w:szCs w:val="24"/>
        </w:rPr>
        <w:t>siRNA</w:t>
      </w:r>
      <w:r w:rsidRPr="00664ACA">
        <w:rPr>
          <w:rFonts w:ascii="Times New Roman" w:hAnsi="Times New Roman" w:cs="Times New Roman"/>
          <w:sz w:val="24"/>
          <w:szCs w:val="24"/>
        </w:rPr>
        <w:t xml:space="preserve">-mediated </w:t>
      </w:r>
      <w:r w:rsidRPr="00664ACA">
        <w:rPr>
          <w:rFonts w:ascii="Times New Roman" w:hAnsi="Times New Roman" w:cs="Times New Roman" w:hint="eastAsia"/>
          <w:sz w:val="24"/>
          <w:szCs w:val="24"/>
        </w:rPr>
        <w:t>Atg7 knockdown</w:t>
      </w:r>
      <w:r w:rsidRPr="00664ACA">
        <w:rPr>
          <w:rFonts w:ascii="Times New Roman" w:hAnsi="Times New Roman" w:cs="Times New Roman"/>
          <w:sz w:val="24"/>
          <w:szCs w:val="24"/>
        </w:rPr>
        <w:t xml:space="preserve"> r</w:t>
      </w:r>
      <w:r w:rsidRPr="00664ACA">
        <w:rPr>
          <w:rFonts w:ascii="Times New Roman" w:hAnsi="Times New Roman" w:cs="Times New Roman" w:hint="eastAsia"/>
          <w:sz w:val="24"/>
          <w:szCs w:val="24"/>
        </w:rPr>
        <w:t>educe</w:t>
      </w:r>
      <w:r w:rsidRPr="00664ACA">
        <w:rPr>
          <w:rFonts w:ascii="Times New Roman" w:hAnsi="Times New Roman" w:cs="Times New Roman"/>
          <w:sz w:val="24"/>
          <w:szCs w:val="24"/>
        </w:rPr>
        <w:t>s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 the expression of </w:t>
      </w:r>
      <w:r w:rsidRPr="00664ACA">
        <w:rPr>
          <w:rFonts w:ascii="Times New Roman" w:hAnsi="Times New Roman" w:cs="Times New Roman"/>
          <w:sz w:val="24"/>
          <w:szCs w:val="24"/>
        </w:rPr>
        <w:t>pro</w:t>
      </w:r>
      <w:r w:rsidRPr="00664ACA">
        <w:rPr>
          <w:rFonts w:ascii="Times New Roman" w:hAnsi="Times New Roman" w:cs="Times New Roman" w:hint="eastAsia"/>
          <w:sz w:val="24"/>
          <w:szCs w:val="24"/>
        </w:rPr>
        <w:t>-</w:t>
      </w:r>
      <w:r w:rsidRPr="00664ACA">
        <w:rPr>
          <w:rFonts w:ascii="Times New Roman" w:hAnsi="Times New Roman" w:cs="Times New Roman"/>
          <w:sz w:val="24"/>
          <w:szCs w:val="24"/>
        </w:rPr>
        <w:t xml:space="preserve">inflammatory 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cytokines in brain endothelial cells. </w:t>
      </w:r>
      <w:r w:rsidRPr="00921FA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61550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HBMECs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ere </w:t>
      </w:r>
      <w:r w:rsidRPr="0061550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ransiently transfected with Atg7-specific siRNA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="0025023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while </w:t>
      </w:r>
      <w:r w:rsidRPr="003F2E11">
        <w:rPr>
          <w:rFonts w:ascii="Times New Roman" w:hAnsi="Times New Roman" w:cs="Times New Roman"/>
          <w:sz w:val="24"/>
          <w:szCs w:val="24"/>
        </w:rPr>
        <w:t>HBM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2E11">
        <w:rPr>
          <w:rFonts w:ascii="Times New Roman" w:hAnsi="Times New Roman" w:cs="Times New Roman"/>
          <w:sz w:val="24"/>
          <w:szCs w:val="24"/>
        </w:rPr>
        <w:t xml:space="preserve"> </w:t>
      </w:r>
      <w:r w:rsidRPr="0061550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ransiently</w:t>
      </w:r>
      <w:r w:rsidRPr="003F2E11">
        <w:rPr>
          <w:rFonts w:ascii="Times New Roman" w:hAnsi="Times New Roman" w:cs="Times New Roman"/>
          <w:sz w:val="24"/>
          <w:szCs w:val="24"/>
        </w:rPr>
        <w:t xml:space="preserve"> transfec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silencing s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3F2E11">
        <w:rPr>
          <w:rFonts w:ascii="Times New Roman" w:hAnsi="Times New Roman" w:cs="Times New Roman"/>
          <w:sz w:val="24"/>
          <w:szCs w:val="24"/>
        </w:rPr>
        <w:t>RNA as the control.</w:t>
      </w:r>
      <w:r w:rsidRPr="00921F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F2E11">
        <w:rPr>
          <w:rFonts w:ascii="Times New Roman" w:hAnsi="Times New Roman" w:cs="Times New Roman"/>
          <w:sz w:val="24"/>
          <w:szCs w:val="24"/>
        </w:rPr>
        <w:t xml:space="preserve">he protein levels of Atg7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48 h</w:t>
      </w:r>
      <w:r>
        <w:rPr>
          <w:rFonts w:ascii="Times New Roman" w:hAnsi="Times New Roman" w:cs="Times New Roman"/>
          <w:sz w:val="24"/>
          <w:szCs w:val="24"/>
        </w:rPr>
        <w:t xml:space="preserve"> post-</w:t>
      </w:r>
      <w:r>
        <w:rPr>
          <w:rFonts w:ascii="Times New Roman" w:hAnsi="Times New Roman" w:cs="Times New Roman" w:hint="eastAsia"/>
          <w:sz w:val="24"/>
          <w:szCs w:val="24"/>
        </w:rPr>
        <w:t xml:space="preserve">transfection </w:t>
      </w:r>
      <w:r w:rsidRPr="003F2E11">
        <w:rPr>
          <w:rFonts w:ascii="Times New Roman" w:hAnsi="Times New Roman" w:cs="Times New Roman"/>
          <w:sz w:val="24"/>
          <w:szCs w:val="24"/>
        </w:rPr>
        <w:t>were examin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072F">
        <w:rPr>
          <w:rFonts w:ascii="Times New Roman" w:hAnsi="Times New Roman" w:cs="Times New Roman" w:hint="eastAsia"/>
          <w:sz w:val="24"/>
          <w:szCs w:val="24"/>
        </w:rPr>
        <w:t>w</w:t>
      </w:r>
      <w:r w:rsidRPr="003F2E11">
        <w:rPr>
          <w:rFonts w:ascii="Times New Roman" w:hAnsi="Times New Roman" w:cs="Times New Roman"/>
          <w:sz w:val="24"/>
          <w:szCs w:val="24"/>
        </w:rPr>
        <w:t>estern blot,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3D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tin</w:t>
      </w:r>
      <w:r w:rsidRPr="003F2E11">
        <w:rPr>
          <w:rFonts w:ascii="Times New Roman" w:hAnsi="Times New Roman" w:cs="Times New Roman"/>
          <w:sz w:val="24"/>
          <w:szCs w:val="24"/>
        </w:rPr>
        <w:t xml:space="preserve"> as the loading control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2E11">
        <w:rPr>
          <w:rFonts w:ascii="Times New Roman" w:hAnsi="Times New Roman" w:cs="Times New Roman"/>
          <w:sz w:val="24"/>
          <w:szCs w:val="24"/>
        </w:rPr>
        <w:t>relative expression level of Atg7/</w:t>
      </w:r>
      <w:r w:rsidRPr="005463D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tin</w:t>
      </w:r>
      <w:r w:rsidRPr="003F2E1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calculated by measuring the band intensity </w:t>
      </w:r>
      <w:r w:rsidR="00DF102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 xml:space="preserve">ImageJ software. </w:t>
      </w:r>
      <w:r w:rsidRPr="00AC3C09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AC3C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 w:rsidRPr="007620AE">
        <w:rPr>
          <w:rFonts w:ascii="Times New Roman" w:hAnsi="Times New Roman" w:cs="Times New Roman"/>
          <w:sz w:val="24"/>
          <w:szCs w:val="24"/>
        </w:rPr>
        <w:t xml:space="preserve"> </w:t>
      </w:r>
      <w:r w:rsidRPr="00AC3C0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AC3C0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21FA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 ~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) The protein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21FAA">
        <w:rPr>
          <w:rFonts w:ascii="Times New Roman" w:hAnsi="Times New Roman" w:cs="Times New Roman"/>
          <w:sz w:val="24"/>
          <w:szCs w:val="24"/>
        </w:rPr>
        <w:t>pro</w:t>
      </w:r>
      <w:r w:rsidRPr="00921FAA">
        <w:rPr>
          <w:rFonts w:ascii="Times New Roman" w:hAnsi="Times New Roman" w:cs="Times New Roman" w:hint="eastAsia"/>
          <w:sz w:val="24"/>
          <w:szCs w:val="24"/>
        </w:rPr>
        <w:t>-</w:t>
      </w:r>
      <w:r w:rsidRPr="00921FAA">
        <w:rPr>
          <w:rFonts w:ascii="Times New Roman" w:hAnsi="Times New Roman" w:cs="Times New Roman"/>
          <w:sz w:val="24"/>
          <w:szCs w:val="24"/>
        </w:rPr>
        <w:t xml:space="preserve">inflammatory 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cytokines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e HBMECs transfected with Atg7 siRNA 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determined </w:t>
      </w:r>
      <w:r w:rsidR="00DF102E">
        <w:rPr>
          <w:rFonts w:ascii="Times New Roman" w:hAnsi="Times New Roman" w:cs="Times New Roman" w:hint="eastAsia"/>
          <w:sz w:val="24"/>
          <w:szCs w:val="24"/>
        </w:rPr>
        <w:t xml:space="preserve">through </w:t>
      </w:r>
      <w:r w:rsidR="0025023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21FAA">
        <w:rPr>
          <w:rFonts w:ascii="Times New Roman" w:hAnsi="Times New Roman" w:cs="Times New Roman" w:hint="eastAsia"/>
          <w:sz w:val="24"/>
          <w:szCs w:val="24"/>
        </w:rPr>
        <w:t>ELIS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hereas the mRNA levels of pro-inflammatory cytokines 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determined </w:t>
      </w:r>
      <w:r w:rsidRPr="00921FAA">
        <w:rPr>
          <w:rFonts w:ascii="Times New Roman" w:hAnsi="Times New Roman" w:cs="Times New Roman" w:hint="eastAsia"/>
          <w:sz w:val="24"/>
          <w:szCs w:val="24"/>
        </w:rPr>
        <w:t>by real-time PC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5023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while </w:t>
      </w:r>
      <w:r w:rsidRPr="003F2E11">
        <w:rPr>
          <w:rFonts w:ascii="Times New Roman" w:hAnsi="Times New Roman" w:cs="Times New Roman"/>
          <w:sz w:val="24"/>
          <w:szCs w:val="24"/>
        </w:rPr>
        <w:t>HBM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2E11">
        <w:rPr>
          <w:rFonts w:ascii="Times New Roman" w:hAnsi="Times New Roman" w:cs="Times New Roman"/>
          <w:sz w:val="24"/>
          <w:szCs w:val="24"/>
        </w:rPr>
        <w:t xml:space="preserve"> </w:t>
      </w:r>
      <w:r w:rsidRPr="0061550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ransiently</w:t>
      </w:r>
      <w:r w:rsidRPr="003F2E11">
        <w:rPr>
          <w:rFonts w:ascii="Times New Roman" w:hAnsi="Times New Roman" w:cs="Times New Roman"/>
          <w:sz w:val="24"/>
          <w:szCs w:val="24"/>
        </w:rPr>
        <w:t xml:space="preserve"> transfec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silencing</w:t>
      </w:r>
      <w:r w:rsidRPr="003F2E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3F2E11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sz w:val="24"/>
          <w:szCs w:val="24"/>
        </w:rPr>
        <w:t>as the control</w:t>
      </w:r>
      <w:r w:rsidRPr="00921FAA">
        <w:rPr>
          <w:rFonts w:ascii="Times New Roman" w:hAnsi="Times New Roman" w:cs="Times New Roman" w:hint="eastAsia"/>
          <w:sz w:val="24"/>
          <w:szCs w:val="24"/>
        </w:rPr>
        <w:t>. *</w:t>
      </w:r>
      <w:r w:rsidRPr="00921FAA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1FAA">
        <w:rPr>
          <w:rFonts w:ascii="Times New Roman" w:hAnsi="Times New Roman" w:cs="Times New Roman" w:hint="eastAsia"/>
          <w:sz w:val="24"/>
          <w:szCs w:val="24"/>
        </w:rPr>
        <w:t xml:space="preserve">0.05, </w:t>
      </w:r>
      <w:r w:rsidRPr="00921FAA">
        <w:rPr>
          <w:rFonts w:ascii="Times New Roman" w:hAnsi="Times New Roman" w:cs="Times New Roman"/>
          <w:sz w:val="24"/>
          <w:szCs w:val="24"/>
        </w:rPr>
        <w:t>**</w:t>
      </w:r>
      <w:r w:rsidRPr="00921FA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77535">
        <w:rPr>
          <w:rFonts w:asci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cs="Times New Roman" w:hint="eastAsia"/>
          <w:sz w:val="24"/>
          <w:szCs w:val="24"/>
        </w:rPr>
        <w:t xml:space="preserve"> </w:t>
      </w:r>
      <w:r w:rsidRPr="00921FAA">
        <w:rPr>
          <w:rFonts w:ascii="Times New Roman" w:hAnsi="Times New Roman" w:cs="Times New Roman"/>
          <w:sz w:val="24"/>
          <w:szCs w:val="24"/>
        </w:rPr>
        <w:t>0.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BA21650" w14:textId="77777777" w:rsidR="00EA0954" w:rsidRDefault="00EA0954" w:rsidP="001967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3F02D6" w14:textId="77777777" w:rsidR="00EA0954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EA09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6763E6" wp14:editId="25706937">
            <wp:extent cx="5274310" cy="2637155"/>
            <wp:effectExtent l="19050" t="0" r="2540" b="0"/>
            <wp:docPr id="6" name="图片 5" descr="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C8450" w14:textId="77777777" w:rsidR="009C56F2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DA76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A762F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A762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F77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D4D72">
        <w:rPr>
          <w:rFonts w:ascii="Times New Roman" w:hAnsi="Times New Roman" w:cs="Times New Roman" w:hint="eastAsia"/>
          <w:b/>
          <w:sz w:val="24"/>
          <w:szCs w:val="24"/>
        </w:rPr>
        <w:t xml:space="preserve">Related to 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D4D7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 Effect of Atg7 knockdown on the </w:t>
      </w:r>
      <w:r>
        <w:rPr>
          <w:rFonts w:ascii="Times New Roman" w:hAnsi="Times New Roman" w:cs="Times New Roman" w:hint="eastAsia"/>
          <w:sz w:val="24"/>
          <w:szCs w:val="24"/>
        </w:rPr>
        <w:t>nuclear</w:t>
      </w:r>
      <w:r w:rsidRPr="00664ACA">
        <w:rPr>
          <w:rFonts w:ascii="Times New Roman" w:hAnsi="Times New Roman" w:cs="Times New Roman"/>
          <w:sz w:val="24"/>
          <w:szCs w:val="24"/>
        </w:rPr>
        <w:t xml:space="preserve"> distribution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 of HIF-1</w:t>
      </w:r>
      <w:r w:rsidRPr="00664ACA">
        <w:rPr>
          <w:rFonts w:ascii="Times New Roman" w:hAnsi="Times New Roman" w:cs="Times New Roman"/>
          <w:sz w:val="24"/>
          <w:szCs w:val="24"/>
        </w:rPr>
        <w:t>α</w:t>
      </w:r>
      <w:r w:rsidRPr="00664AC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F773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F7739">
        <w:rPr>
          <w:rFonts w:ascii="Times New Roman" w:hAnsi="Times New Roman" w:cs="Times New Roman" w:hint="eastAsia"/>
          <w:sz w:val="24"/>
          <w:szCs w:val="24"/>
        </w:rPr>
        <w:t>) HBMECs stably transfected with Atg7 shRNA were seeded on cover</w:t>
      </w:r>
      <w:r w:rsidR="0063072F">
        <w:rPr>
          <w:rFonts w:ascii="Times New Roman" w:hAnsi="Times New Roman" w:cs="Times New Roman" w:hint="eastAsia"/>
          <w:sz w:val="24"/>
          <w:szCs w:val="24"/>
        </w:rPr>
        <w:t>-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slips and immunofluorescence was conducted with </w:t>
      </w:r>
      <w:r w:rsidR="0025023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F7739">
        <w:rPr>
          <w:rFonts w:ascii="Times New Roman" w:hAnsi="Times New Roman" w:cs="Times New Roman" w:hint="eastAsia"/>
          <w:sz w:val="24"/>
          <w:szCs w:val="24"/>
        </w:rPr>
        <w:t>antibody against HIF-1</w:t>
      </w:r>
      <w:r w:rsidRPr="009F7739">
        <w:rPr>
          <w:rFonts w:ascii="Times New Roman" w:hAnsi="Times New Roman" w:cs="Times New Roman"/>
          <w:sz w:val="24"/>
          <w:szCs w:val="24"/>
        </w:rPr>
        <w:t>α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 (green). DAPI (blue) was used for counterstaining. HBMECs stably transfected with non-silencing shRNA were served as the control. </w:t>
      </w:r>
      <w:r w:rsidRPr="009F7739">
        <w:rPr>
          <w:rFonts w:ascii="Times New Roman" w:hAnsi="Times New Roman" w:cs="Times New Roman"/>
          <w:sz w:val="24"/>
          <w:szCs w:val="24"/>
        </w:rPr>
        <w:t>Scale bar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F7739">
        <w:rPr>
          <w:rFonts w:ascii="Times New Roman" w:hAnsi="Times New Roman" w:cs="Times New Roman"/>
          <w:sz w:val="24"/>
          <w:szCs w:val="24"/>
        </w:rPr>
        <w:t>20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7739">
        <w:rPr>
          <w:rFonts w:ascii="Times New Roman" w:hAnsi="Times New Roman" w:cs="Times New Roman"/>
          <w:sz w:val="24"/>
          <w:szCs w:val="24"/>
        </w:rPr>
        <w:t>µm</w:t>
      </w:r>
      <w:r w:rsidRPr="009F7739">
        <w:rPr>
          <w:rFonts w:ascii="Times New Roman" w:hAnsi="Times New Roman" w:cs="Times New Roman" w:hint="eastAsia"/>
          <w:sz w:val="24"/>
          <w:szCs w:val="24"/>
        </w:rPr>
        <w:t>;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F7739">
        <w:rPr>
          <w:rFonts w:ascii="Times New Roman" w:hAnsi="Times New Roman" w:cs="Times New Roman" w:hint="eastAsia"/>
          <w:sz w:val="24"/>
          <w:szCs w:val="24"/>
        </w:rPr>
        <w:t>) To quantify the results in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), the fluorescence intensity of </w:t>
      </w:r>
      <w:r>
        <w:rPr>
          <w:rFonts w:ascii="Times New Roman" w:hAnsi="Times New Roman" w:cs="Times New Roman" w:hint="eastAsia"/>
          <w:sz w:val="24"/>
          <w:szCs w:val="24"/>
        </w:rPr>
        <w:t xml:space="preserve">nuclear </w:t>
      </w:r>
      <w:r w:rsidRPr="009F7739">
        <w:rPr>
          <w:rFonts w:ascii="Times New Roman" w:hAnsi="Times New Roman" w:cs="Times New Roman" w:hint="eastAsia"/>
          <w:sz w:val="24"/>
          <w:szCs w:val="24"/>
        </w:rPr>
        <w:t>HIF-1</w:t>
      </w:r>
      <w:r w:rsidRPr="009F7739">
        <w:rPr>
          <w:rFonts w:ascii="Times New Roman" w:hAnsi="Times New Roman" w:cs="Times New Roman"/>
          <w:sz w:val="24"/>
          <w:szCs w:val="24"/>
        </w:rPr>
        <w:t>α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 was measured </w:t>
      </w:r>
      <w:r w:rsidR="00DF102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9F7739">
        <w:rPr>
          <w:rFonts w:ascii="Times New Roman" w:hAnsi="Times New Roman" w:cs="Times New Roman" w:hint="eastAsia"/>
          <w:sz w:val="24"/>
          <w:szCs w:val="24"/>
        </w:rPr>
        <w:t xml:space="preserve">ImageJ software. </w:t>
      </w:r>
      <w:r w:rsidRPr="00DA762F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AC3C09">
        <w:rPr>
          <w:rFonts w:ascii="Times New Roman" w:hAnsi="Times New Roman" w:cs="Times New Roman" w:hint="eastAsia"/>
          <w:sz w:val="24"/>
          <w:szCs w:val="24"/>
        </w:rPr>
        <w:t>.</w:t>
      </w:r>
    </w:p>
    <w:p w14:paraId="084CD03A" w14:textId="77777777" w:rsidR="00EA0954" w:rsidRDefault="00EA0954" w:rsidP="001967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DCE869" w14:textId="77777777" w:rsidR="009521B6" w:rsidRDefault="009521B6" w:rsidP="009521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521B6" w:rsidSect="00704BB7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CCC57C" w14:textId="77777777" w:rsidR="009521B6" w:rsidRPr="008517F5" w:rsidRDefault="009521B6" w:rsidP="009521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64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7C4679">
        <w:rPr>
          <w:rFonts w:ascii="Times New Roman" w:hAnsi="Times New Roman" w:cs="Times New Roman"/>
          <w:color w:val="000000" w:themeColor="text1"/>
          <w:sz w:val="24"/>
          <w:szCs w:val="24"/>
        </w:rPr>
        <w:t>Primers for the pr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7C46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lammator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ytokine</w:t>
      </w:r>
      <w:r w:rsidRPr="007C4679">
        <w:rPr>
          <w:rFonts w:ascii="Times New Roman" w:hAnsi="Times New Roman" w:cs="Times New Roman"/>
          <w:color w:val="000000" w:themeColor="text1"/>
          <w:sz w:val="24"/>
          <w:szCs w:val="24"/>
        </w:rPr>
        <w:t>s detection b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30B84">
        <w:rPr>
          <w:rFonts w:ascii="Times New Roman" w:hAnsi="Times New Roman" w:cs="Times New Roman"/>
          <w:color w:val="000000" w:themeColor="text1"/>
          <w:sz w:val="24"/>
          <w:szCs w:val="24"/>
        </w:rPr>
        <w:t>time 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4068"/>
        <w:gridCol w:w="4394"/>
        <w:gridCol w:w="2584"/>
      </w:tblGrid>
      <w:tr w:rsidR="009521B6" w:rsidRPr="001441C0" w14:paraId="5B3FE4AD" w14:textId="77777777" w:rsidTr="00F96BF9"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</w:tcPr>
          <w:p w14:paraId="78C0E881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4068" w:type="dxa"/>
            <w:tcBorders>
              <w:top w:val="single" w:sz="12" w:space="0" w:color="auto"/>
              <w:bottom w:val="single" w:sz="12" w:space="0" w:color="auto"/>
            </w:tcBorders>
          </w:tcPr>
          <w:p w14:paraId="1BA4A17D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5D3FF5F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)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</w:tcPr>
          <w:p w14:paraId="00F89384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ban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ess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.</w:t>
            </w:r>
          </w:p>
        </w:tc>
      </w:tr>
      <w:tr w:rsidR="009521B6" w:rsidRPr="001441C0" w14:paraId="0B252310" w14:textId="77777777" w:rsidTr="00F96BF9">
        <w:tc>
          <w:tcPr>
            <w:tcW w:w="3128" w:type="dxa"/>
            <w:tcBorders>
              <w:top w:val="single" w:sz="12" w:space="0" w:color="auto"/>
            </w:tcBorders>
          </w:tcPr>
          <w:p w14:paraId="3D34A3C1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β-actin</w:t>
            </w:r>
          </w:p>
        </w:tc>
        <w:tc>
          <w:tcPr>
            <w:tcW w:w="4068" w:type="dxa"/>
            <w:tcBorders>
              <w:top w:val="single" w:sz="12" w:space="0" w:color="auto"/>
            </w:tcBorders>
          </w:tcPr>
          <w:p w14:paraId="277AFF6D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CCCTGTATGCCTCTG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4A5CA0C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ACGCACGATTTCC</w:t>
            </w:r>
          </w:p>
        </w:tc>
        <w:tc>
          <w:tcPr>
            <w:tcW w:w="2584" w:type="dxa"/>
            <w:tcBorders>
              <w:top w:val="single" w:sz="12" w:space="0" w:color="auto"/>
            </w:tcBorders>
          </w:tcPr>
          <w:p w14:paraId="5744F2D8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7393.5</w:t>
            </w:r>
          </w:p>
        </w:tc>
      </w:tr>
      <w:tr w:rsidR="009521B6" w:rsidRPr="001441C0" w14:paraId="28A518F3" w14:textId="77777777" w:rsidTr="00F96BF9">
        <w:tc>
          <w:tcPr>
            <w:tcW w:w="3128" w:type="dxa"/>
          </w:tcPr>
          <w:p w14:paraId="2ABEC114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IL-1β</w:t>
            </w:r>
          </w:p>
        </w:tc>
        <w:tc>
          <w:tcPr>
            <w:tcW w:w="4068" w:type="dxa"/>
          </w:tcPr>
          <w:p w14:paraId="7301F2CE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TCCAGCTTCAAATC</w:t>
            </w:r>
          </w:p>
        </w:tc>
        <w:tc>
          <w:tcPr>
            <w:tcW w:w="4394" w:type="dxa"/>
          </w:tcPr>
          <w:p w14:paraId="2CCCC12C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CCATGAGTCACAGAG</w:t>
            </w:r>
          </w:p>
        </w:tc>
        <w:tc>
          <w:tcPr>
            <w:tcW w:w="2584" w:type="dxa"/>
          </w:tcPr>
          <w:p w14:paraId="461B8409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8361.4</w:t>
            </w:r>
          </w:p>
        </w:tc>
      </w:tr>
      <w:tr w:rsidR="009521B6" w:rsidRPr="001441C0" w14:paraId="0485347C" w14:textId="77777777" w:rsidTr="00F96BF9">
        <w:tc>
          <w:tcPr>
            <w:tcW w:w="3128" w:type="dxa"/>
          </w:tcPr>
          <w:p w14:paraId="60BAE749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IL-6</w:t>
            </w:r>
          </w:p>
        </w:tc>
        <w:tc>
          <w:tcPr>
            <w:tcW w:w="4068" w:type="dxa"/>
          </w:tcPr>
          <w:p w14:paraId="7D47C085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TGCAATGGCAATTCTGA</w:t>
            </w:r>
          </w:p>
        </w:tc>
        <w:tc>
          <w:tcPr>
            <w:tcW w:w="4394" w:type="dxa"/>
          </w:tcPr>
          <w:p w14:paraId="44B1A8D3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CTGGCTTTGTGTCTTTCTTGT</w:t>
            </w:r>
          </w:p>
        </w:tc>
        <w:tc>
          <w:tcPr>
            <w:tcW w:w="2584" w:type="dxa"/>
          </w:tcPr>
          <w:p w14:paraId="6EA67FE4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31168.2</w:t>
            </w:r>
          </w:p>
        </w:tc>
      </w:tr>
      <w:tr w:rsidR="009521B6" w:rsidRPr="001441C0" w14:paraId="208DA20E" w14:textId="77777777" w:rsidTr="00F96BF9">
        <w:tc>
          <w:tcPr>
            <w:tcW w:w="3128" w:type="dxa"/>
          </w:tcPr>
          <w:p w14:paraId="053B26D5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IL-8</w:t>
            </w:r>
          </w:p>
        </w:tc>
        <w:tc>
          <w:tcPr>
            <w:tcW w:w="4068" w:type="dxa"/>
          </w:tcPr>
          <w:p w14:paraId="494D6C2E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AGGCTACTGTTGG</w:t>
            </w:r>
          </w:p>
        </w:tc>
        <w:tc>
          <w:tcPr>
            <w:tcW w:w="4394" w:type="dxa"/>
          </w:tcPr>
          <w:p w14:paraId="3A3C0065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AGTCCCGTAGAAAA</w:t>
            </w:r>
          </w:p>
        </w:tc>
        <w:tc>
          <w:tcPr>
            <w:tcW w:w="2584" w:type="dxa"/>
          </w:tcPr>
          <w:p w14:paraId="2AE7FACF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339.2</w:t>
            </w:r>
          </w:p>
        </w:tc>
      </w:tr>
      <w:tr w:rsidR="009521B6" w:rsidRPr="001441C0" w14:paraId="4BBA57DD" w14:textId="77777777" w:rsidTr="00F96BF9">
        <w:tc>
          <w:tcPr>
            <w:tcW w:w="3128" w:type="dxa"/>
          </w:tcPr>
          <w:p w14:paraId="748EB82B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TNF-α</w:t>
            </w:r>
          </w:p>
        </w:tc>
        <w:tc>
          <w:tcPr>
            <w:tcW w:w="4068" w:type="dxa"/>
          </w:tcPr>
          <w:p w14:paraId="223C3598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CCTCTTCTCATTCCT</w:t>
            </w:r>
          </w:p>
        </w:tc>
        <w:tc>
          <w:tcPr>
            <w:tcW w:w="4394" w:type="dxa"/>
          </w:tcPr>
          <w:p w14:paraId="7AE0D850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CCACTTGGTGGTTT</w:t>
            </w:r>
          </w:p>
        </w:tc>
        <w:tc>
          <w:tcPr>
            <w:tcW w:w="2584" w:type="dxa"/>
          </w:tcPr>
          <w:p w14:paraId="1ED77BF0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3693.3</w:t>
            </w:r>
          </w:p>
        </w:tc>
      </w:tr>
      <w:tr w:rsidR="009521B6" w:rsidRPr="001441C0" w14:paraId="24AF89B6" w14:textId="77777777" w:rsidTr="00F96BF9">
        <w:tc>
          <w:tcPr>
            <w:tcW w:w="3128" w:type="dxa"/>
          </w:tcPr>
          <w:p w14:paraId="46C9A389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β-actin</w:t>
            </w:r>
          </w:p>
        </w:tc>
        <w:tc>
          <w:tcPr>
            <w:tcW w:w="4068" w:type="dxa"/>
          </w:tcPr>
          <w:p w14:paraId="409387FA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ACTGGGACGACAT</w:t>
            </w:r>
          </w:p>
        </w:tc>
        <w:tc>
          <w:tcPr>
            <w:tcW w:w="4394" w:type="dxa"/>
          </w:tcPr>
          <w:p w14:paraId="76D4470D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CTGGATAGCAACG</w:t>
            </w:r>
          </w:p>
        </w:tc>
        <w:tc>
          <w:tcPr>
            <w:tcW w:w="2584" w:type="dxa"/>
          </w:tcPr>
          <w:p w14:paraId="48B6B7A1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01.4</w:t>
            </w:r>
          </w:p>
        </w:tc>
      </w:tr>
      <w:tr w:rsidR="009521B6" w:rsidRPr="001441C0" w14:paraId="1BFAC437" w14:textId="77777777" w:rsidTr="00F96BF9">
        <w:tc>
          <w:tcPr>
            <w:tcW w:w="3128" w:type="dxa"/>
          </w:tcPr>
          <w:p w14:paraId="7D42C602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1β</w:t>
            </w:r>
          </w:p>
        </w:tc>
        <w:tc>
          <w:tcPr>
            <w:tcW w:w="4068" w:type="dxa"/>
          </w:tcPr>
          <w:p w14:paraId="05B33217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TGAAATGATGGCTTAT</w:t>
            </w:r>
          </w:p>
        </w:tc>
        <w:tc>
          <w:tcPr>
            <w:tcW w:w="4394" w:type="dxa"/>
          </w:tcPr>
          <w:p w14:paraId="46955D78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GTGGTGGTCGGAGA</w:t>
            </w:r>
          </w:p>
        </w:tc>
        <w:tc>
          <w:tcPr>
            <w:tcW w:w="2584" w:type="dxa"/>
          </w:tcPr>
          <w:p w14:paraId="6B2F9883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0576.2</w:t>
            </w:r>
          </w:p>
        </w:tc>
      </w:tr>
      <w:tr w:rsidR="009521B6" w:rsidRPr="001441C0" w14:paraId="7FA51008" w14:textId="77777777" w:rsidTr="00F96BF9">
        <w:tc>
          <w:tcPr>
            <w:tcW w:w="3128" w:type="dxa"/>
          </w:tcPr>
          <w:p w14:paraId="7E4637BC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6</w:t>
            </w:r>
          </w:p>
        </w:tc>
        <w:tc>
          <w:tcPr>
            <w:tcW w:w="4068" w:type="dxa"/>
          </w:tcPr>
          <w:p w14:paraId="66D52B9E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AGACAGCCACTCACCTC</w:t>
            </w:r>
          </w:p>
        </w:tc>
        <w:tc>
          <w:tcPr>
            <w:tcW w:w="4394" w:type="dxa"/>
          </w:tcPr>
          <w:p w14:paraId="1AF74436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CATCCATCTTTTTCAGCCA</w:t>
            </w:r>
          </w:p>
        </w:tc>
        <w:tc>
          <w:tcPr>
            <w:tcW w:w="2584" w:type="dxa"/>
          </w:tcPr>
          <w:p w14:paraId="1B00901B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0600.4</w:t>
            </w:r>
          </w:p>
        </w:tc>
      </w:tr>
      <w:tr w:rsidR="009521B6" w:rsidRPr="001441C0" w14:paraId="6F47BEB0" w14:textId="77777777" w:rsidTr="00F96BF9">
        <w:tc>
          <w:tcPr>
            <w:tcW w:w="3128" w:type="dxa"/>
          </w:tcPr>
          <w:p w14:paraId="7A64F3E5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8</w:t>
            </w:r>
          </w:p>
        </w:tc>
        <w:tc>
          <w:tcPr>
            <w:tcW w:w="4068" w:type="dxa"/>
          </w:tcPr>
          <w:p w14:paraId="0DED951A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CAAACCTTTCCACC</w:t>
            </w:r>
          </w:p>
        </w:tc>
        <w:tc>
          <w:tcPr>
            <w:tcW w:w="4394" w:type="dxa"/>
          </w:tcPr>
          <w:p w14:paraId="6E7DB220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CCACAACCCTCTG</w:t>
            </w:r>
          </w:p>
        </w:tc>
        <w:tc>
          <w:tcPr>
            <w:tcW w:w="2584" w:type="dxa"/>
          </w:tcPr>
          <w:p w14:paraId="672771DB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0584.3</w:t>
            </w:r>
          </w:p>
        </w:tc>
      </w:tr>
      <w:tr w:rsidR="009521B6" w:rsidRPr="001441C0" w14:paraId="11A727FC" w14:textId="77777777" w:rsidTr="00F96BF9">
        <w:tc>
          <w:tcPr>
            <w:tcW w:w="3128" w:type="dxa"/>
          </w:tcPr>
          <w:p w14:paraId="2E6B67DD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TNF-α</w:t>
            </w:r>
          </w:p>
        </w:tc>
        <w:tc>
          <w:tcPr>
            <w:tcW w:w="4068" w:type="dxa"/>
          </w:tcPr>
          <w:p w14:paraId="697C61EC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CATCAGCCGCATCG</w:t>
            </w:r>
          </w:p>
        </w:tc>
        <w:tc>
          <w:tcPr>
            <w:tcW w:w="4394" w:type="dxa"/>
          </w:tcPr>
          <w:p w14:paraId="63C5965D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GGTCACCCTTCTCC</w:t>
            </w:r>
          </w:p>
        </w:tc>
        <w:tc>
          <w:tcPr>
            <w:tcW w:w="2584" w:type="dxa"/>
          </w:tcPr>
          <w:p w14:paraId="2E2662C0" w14:textId="77777777" w:rsidR="009521B6" w:rsidRPr="001441C0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3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94.3</w:t>
            </w:r>
          </w:p>
        </w:tc>
      </w:tr>
    </w:tbl>
    <w:p w14:paraId="54B5A5EB" w14:textId="77777777" w:rsidR="00EA0954" w:rsidRDefault="00EA0954" w:rsidP="000F39B5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57AB0B20" w14:textId="77777777" w:rsidR="009521B6" w:rsidRPr="008517F5" w:rsidRDefault="009521B6" w:rsidP="009521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645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86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Pr="007864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6131D">
        <w:rPr>
          <w:rFonts w:ascii="Times New Roman" w:hAnsi="Times New Roman" w:cs="Times New Roman"/>
          <w:color w:val="000000" w:themeColor="text1"/>
          <w:sz w:val="24"/>
          <w:szCs w:val="24"/>
        </w:rPr>
        <w:t>Pri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s used in the ChIP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CR analy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3613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969"/>
        <w:gridCol w:w="4253"/>
        <w:gridCol w:w="2867"/>
      </w:tblGrid>
      <w:tr w:rsidR="009521B6" w14:paraId="7A89C2DC" w14:textId="77777777" w:rsidTr="00F96BF9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57D6B3E6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 promoter 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62C06042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0939BECA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1441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)</w:t>
            </w:r>
          </w:p>
        </w:tc>
        <w:tc>
          <w:tcPr>
            <w:tcW w:w="2867" w:type="dxa"/>
            <w:tcBorders>
              <w:top w:val="single" w:sz="12" w:space="0" w:color="auto"/>
              <w:bottom w:val="single" w:sz="12" w:space="0" w:color="auto"/>
            </w:tcBorders>
          </w:tcPr>
          <w:p w14:paraId="0758F3B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ess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.</w:t>
            </w:r>
          </w:p>
        </w:tc>
      </w:tr>
      <w:tr w:rsidR="009521B6" w14:paraId="47D49488" w14:textId="77777777" w:rsidTr="00F96BF9">
        <w:tc>
          <w:tcPr>
            <w:tcW w:w="3085" w:type="dxa"/>
            <w:tcBorders>
              <w:top w:val="single" w:sz="12" w:space="0" w:color="auto"/>
            </w:tcBorders>
          </w:tcPr>
          <w:p w14:paraId="120571E7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1β promoter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75EF67AF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GACAGGGAGGGCTATT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14:paraId="7C698A5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GACAAAGTGGAAGACA</w:t>
            </w:r>
          </w:p>
        </w:tc>
        <w:tc>
          <w:tcPr>
            <w:tcW w:w="2867" w:type="dxa"/>
            <w:tcBorders>
              <w:top w:val="single" w:sz="12" w:space="0" w:color="auto"/>
            </w:tcBorders>
          </w:tcPr>
          <w:p w14:paraId="77EC85C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04500.1</w:t>
            </w:r>
          </w:p>
        </w:tc>
      </w:tr>
      <w:tr w:rsidR="009521B6" w14:paraId="2F874376" w14:textId="77777777" w:rsidTr="00F96BF9">
        <w:tc>
          <w:tcPr>
            <w:tcW w:w="3085" w:type="dxa"/>
          </w:tcPr>
          <w:p w14:paraId="415307A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6 promoter</w:t>
            </w:r>
          </w:p>
        </w:tc>
        <w:tc>
          <w:tcPr>
            <w:tcW w:w="3969" w:type="dxa"/>
          </w:tcPr>
          <w:p w14:paraId="2958D71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TCACCCTCCAACAAAG</w:t>
            </w:r>
          </w:p>
        </w:tc>
        <w:tc>
          <w:tcPr>
            <w:tcW w:w="4253" w:type="dxa"/>
          </w:tcPr>
          <w:p w14:paraId="503FCC18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CAGACATCTCCAGTCC</w:t>
            </w:r>
          </w:p>
        </w:tc>
        <w:tc>
          <w:tcPr>
            <w:tcW w:w="2867" w:type="dxa"/>
          </w:tcPr>
          <w:p w14:paraId="3A85868B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048692.1</w:t>
            </w:r>
          </w:p>
        </w:tc>
      </w:tr>
      <w:tr w:rsidR="009521B6" w14:paraId="67973D92" w14:textId="77777777" w:rsidTr="00F96BF9">
        <w:tc>
          <w:tcPr>
            <w:tcW w:w="3085" w:type="dxa"/>
          </w:tcPr>
          <w:p w14:paraId="7333CBD9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L-8 promoter</w:t>
            </w:r>
          </w:p>
        </w:tc>
        <w:tc>
          <w:tcPr>
            <w:tcW w:w="3969" w:type="dxa"/>
          </w:tcPr>
          <w:p w14:paraId="252036B3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CATCAGTTGCAAATC</w:t>
            </w:r>
          </w:p>
        </w:tc>
        <w:tc>
          <w:tcPr>
            <w:tcW w:w="4253" w:type="dxa"/>
          </w:tcPr>
          <w:p w14:paraId="5FDF3609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TGTGCTCTGCTGTCTC</w:t>
            </w:r>
          </w:p>
        </w:tc>
        <w:tc>
          <w:tcPr>
            <w:tcW w:w="2867" w:type="dxa"/>
          </w:tcPr>
          <w:p w14:paraId="1128DC47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8130.1</w:t>
            </w:r>
          </w:p>
        </w:tc>
      </w:tr>
      <w:tr w:rsidR="009521B6" w14:paraId="19560AFF" w14:textId="77777777" w:rsidTr="00F96BF9">
        <w:tc>
          <w:tcPr>
            <w:tcW w:w="3085" w:type="dxa"/>
          </w:tcPr>
          <w:p w14:paraId="30220991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TNF-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3969" w:type="dxa"/>
          </w:tcPr>
          <w:p w14:paraId="24D5DF5C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TGGCCACACACTGGGGC</w:t>
            </w:r>
          </w:p>
        </w:tc>
        <w:tc>
          <w:tcPr>
            <w:tcW w:w="4253" w:type="dxa"/>
          </w:tcPr>
          <w:p w14:paraId="3BE6A48A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TTGGTGGCAGGCTTGA</w:t>
            </w:r>
          </w:p>
        </w:tc>
        <w:tc>
          <w:tcPr>
            <w:tcW w:w="2867" w:type="dxa"/>
          </w:tcPr>
          <w:p w14:paraId="1A430CFD" w14:textId="77777777" w:rsidR="009521B6" w:rsidRDefault="009521B6" w:rsidP="00F96BF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Y274889.1</w:t>
            </w:r>
          </w:p>
        </w:tc>
      </w:tr>
    </w:tbl>
    <w:p w14:paraId="14F09E40" w14:textId="77777777" w:rsidR="004F2BF6" w:rsidRDefault="004F2BF6" w:rsidP="005342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DF3A6E8" w14:textId="77777777" w:rsidR="00277535" w:rsidRPr="00FE5E53" w:rsidRDefault="00277535" w:rsidP="005342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277535" w:rsidRPr="00FE5E53" w:rsidSect="009521B6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B56A9" w14:textId="77777777" w:rsidR="00B8367B" w:rsidRDefault="00B8367B" w:rsidP="00AC64F6">
      <w:r>
        <w:separator/>
      </w:r>
    </w:p>
  </w:endnote>
  <w:endnote w:type="continuationSeparator" w:id="0">
    <w:p w14:paraId="311F2EE0" w14:textId="77777777" w:rsidR="00B8367B" w:rsidRDefault="00B8367B" w:rsidP="00AC64F6">
      <w:r>
        <w:continuationSeparator/>
      </w:r>
    </w:p>
  </w:endnote>
  <w:endnote w:type="continuationNotice" w:id="1">
    <w:p w14:paraId="444E2ECB" w14:textId="77777777" w:rsidR="00B8367B" w:rsidRDefault="00B836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1255126"/>
      <w:docPartObj>
        <w:docPartGallery w:val="Page Numbers (Bottom of Page)"/>
        <w:docPartUnique/>
      </w:docPartObj>
    </w:sdtPr>
    <w:sdtEndPr/>
    <w:sdtContent>
      <w:p w14:paraId="2A20CE33" w14:textId="77777777" w:rsidR="005552D8" w:rsidRPr="00FE5E53" w:rsidRDefault="00AE28ED">
        <w:pPr>
          <w:pStyle w:val="Footer"/>
          <w:jc w:val="center"/>
        </w:pPr>
        <w:r w:rsidRPr="00FE5E53">
          <w:rPr>
            <w:rFonts w:ascii="Times New Roman" w:hAnsi="Times New Roman" w:cs="Times New Roman"/>
          </w:rPr>
          <w:fldChar w:fldCharType="begin"/>
        </w:r>
        <w:r w:rsidR="005552D8" w:rsidRPr="00FE5E53">
          <w:rPr>
            <w:rFonts w:ascii="Times New Roman" w:hAnsi="Times New Roman" w:cs="Times New Roman"/>
          </w:rPr>
          <w:instrText xml:space="preserve"> PAGE   \* MERGEFORMAT </w:instrText>
        </w:r>
        <w:r w:rsidRPr="00FE5E53">
          <w:rPr>
            <w:rFonts w:ascii="Times New Roman" w:hAnsi="Times New Roman" w:cs="Times New Roman"/>
          </w:rPr>
          <w:fldChar w:fldCharType="separate"/>
        </w:r>
        <w:r w:rsidR="000F39B5">
          <w:rPr>
            <w:rFonts w:ascii="Times New Roman" w:hAnsi="Times New Roman" w:cs="Times New Roman"/>
            <w:noProof/>
          </w:rPr>
          <w:t>1</w:t>
        </w:r>
        <w:r w:rsidRPr="00FE5E53">
          <w:rPr>
            <w:rFonts w:ascii="Times New Roman" w:hAnsi="Times New Roman" w:cs="Times New Roman"/>
          </w:rPr>
          <w:fldChar w:fldCharType="end"/>
        </w:r>
      </w:p>
    </w:sdtContent>
  </w:sdt>
  <w:p w14:paraId="47934382" w14:textId="77777777" w:rsidR="005552D8" w:rsidRPr="00FE5E53" w:rsidRDefault="0055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64F4F" w14:textId="77777777" w:rsidR="00B8367B" w:rsidRDefault="00B8367B" w:rsidP="00AC64F6">
      <w:r>
        <w:separator/>
      </w:r>
    </w:p>
  </w:footnote>
  <w:footnote w:type="continuationSeparator" w:id="0">
    <w:p w14:paraId="64123268" w14:textId="77777777" w:rsidR="00B8367B" w:rsidRDefault="00B8367B" w:rsidP="00AC64F6">
      <w:r>
        <w:continuationSeparator/>
      </w:r>
    </w:p>
  </w:footnote>
  <w:footnote w:type="continuationNotice" w:id="1">
    <w:p w14:paraId="7E14A430" w14:textId="77777777" w:rsidR="00B8367B" w:rsidRDefault="00B836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438B8"/>
    <w:multiLevelType w:val="hybridMultilevel"/>
    <w:tmpl w:val="596E5DE8"/>
    <w:lvl w:ilvl="0" w:tplc="EF9AA002">
      <w:start w:val="1"/>
      <w:numFmt w:val="decimal"/>
      <w:lvlText w:val="%1."/>
      <w:lvlJc w:val="left"/>
      <w:pPr>
        <w:ind w:left="777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97" w:hanging="420"/>
      </w:pPr>
    </w:lvl>
    <w:lvl w:ilvl="2" w:tplc="0409001B" w:tentative="1">
      <w:start w:val="1"/>
      <w:numFmt w:val="lowerRoman"/>
      <w:lvlText w:val="%3."/>
      <w:lvlJc w:val="righ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9" w:tentative="1">
      <w:start w:val="1"/>
      <w:numFmt w:val="lowerLetter"/>
      <w:lvlText w:val="%5)"/>
      <w:lvlJc w:val="left"/>
      <w:pPr>
        <w:ind w:left="2457" w:hanging="420"/>
      </w:pPr>
    </w:lvl>
    <w:lvl w:ilvl="5" w:tplc="0409001B" w:tentative="1">
      <w:start w:val="1"/>
      <w:numFmt w:val="lowerRoman"/>
      <w:lvlText w:val="%6."/>
      <w:lvlJc w:val="righ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9" w:tentative="1">
      <w:start w:val="1"/>
      <w:numFmt w:val="lowerLetter"/>
      <w:lvlText w:val="%8)"/>
      <w:lvlJc w:val="left"/>
      <w:pPr>
        <w:ind w:left="3717" w:hanging="420"/>
      </w:pPr>
    </w:lvl>
    <w:lvl w:ilvl="8" w:tplc="0409001B" w:tentative="1">
      <w:start w:val="1"/>
      <w:numFmt w:val="lowerRoman"/>
      <w:lvlText w:val="%9."/>
      <w:lvlJc w:val="right"/>
      <w:pPr>
        <w:ind w:left="4137" w:hanging="420"/>
      </w:pPr>
    </w:lvl>
  </w:abstractNum>
  <w:abstractNum w:abstractNumId="1" w15:restartNumberingAfterBreak="0">
    <w:nsid w:val="41D95F94"/>
    <w:multiLevelType w:val="hybridMultilevel"/>
    <w:tmpl w:val="F55EAAE2"/>
    <w:lvl w:ilvl="0" w:tplc="EF9AA00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D3A4CA56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926C2D"/>
    <w:multiLevelType w:val="hybridMultilevel"/>
    <w:tmpl w:val="1C3204C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3A7EEC"/>
    <w:multiLevelType w:val="hybridMultilevel"/>
    <w:tmpl w:val="8F760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02C7"/>
    <w:rsid w:val="000008C4"/>
    <w:rsid w:val="00002AC3"/>
    <w:rsid w:val="00005567"/>
    <w:rsid w:val="00005B4E"/>
    <w:rsid w:val="00006C51"/>
    <w:rsid w:val="00013B58"/>
    <w:rsid w:val="0001532A"/>
    <w:rsid w:val="00016042"/>
    <w:rsid w:val="00017C7C"/>
    <w:rsid w:val="00024709"/>
    <w:rsid w:val="00025588"/>
    <w:rsid w:val="000256C0"/>
    <w:rsid w:val="00030FD2"/>
    <w:rsid w:val="00032328"/>
    <w:rsid w:val="00040B4D"/>
    <w:rsid w:val="000411C7"/>
    <w:rsid w:val="00041FB4"/>
    <w:rsid w:val="00042553"/>
    <w:rsid w:val="00043DF4"/>
    <w:rsid w:val="000456D0"/>
    <w:rsid w:val="000513DE"/>
    <w:rsid w:val="0005160D"/>
    <w:rsid w:val="000608A3"/>
    <w:rsid w:val="000648A9"/>
    <w:rsid w:val="0006641A"/>
    <w:rsid w:val="00066E33"/>
    <w:rsid w:val="000673AE"/>
    <w:rsid w:val="000704F7"/>
    <w:rsid w:val="00072B11"/>
    <w:rsid w:val="000746F4"/>
    <w:rsid w:val="00080148"/>
    <w:rsid w:val="00081612"/>
    <w:rsid w:val="00082B48"/>
    <w:rsid w:val="00084806"/>
    <w:rsid w:val="000940E1"/>
    <w:rsid w:val="00094988"/>
    <w:rsid w:val="00094F50"/>
    <w:rsid w:val="000952B1"/>
    <w:rsid w:val="0009559F"/>
    <w:rsid w:val="00097760"/>
    <w:rsid w:val="000A1E05"/>
    <w:rsid w:val="000A372D"/>
    <w:rsid w:val="000B45A3"/>
    <w:rsid w:val="000B55FA"/>
    <w:rsid w:val="000B5AE0"/>
    <w:rsid w:val="000C014E"/>
    <w:rsid w:val="000C0329"/>
    <w:rsid w:val="000C14FB"/>
    <w:rsid w:val="000C1E1E"/>
    <w:rsid w:val="000C417D"/>
    <w:rsid w:val="000C6A54"/>
    <w:rsid w:val="000D0E29"/>
    <w:rsid w:val="000D1FEE"/>
    <w:rsid w:val="000D6934"/>
    <w:rsid w:val="000D69F2"/>
    <w:rsid w:val="000E002B"/>
    <w:rsid w:val="000E013D"/>
    <w:rsid w:val="000E60CF"/>
    <w:rsid w:val="000F39B5"/>
    <w:rsid w:val="000F3A25"/>
    <w:rsid w:val="000F4DB3"/>
    <w:rsid w:val="000F5BE0"/>
    <w:rsid w:val="000F67FF"/>
    <w:rsid w:val="00101157"/>
    <w:rsid w:val="00102A26"/>
    <w:rsid w:val="00102B9E"/>
    <w:rsid w:val="00102C36"/>
    <w:rsid w:val="0010421E"/>
    <w:rsid w:val="00104700"/>
    <w:rsid w:val="001052EC"/>
    <w:rsid w:val="00106B9C"/>
    <w:rsid w:val="00111703"/>
    <w:rsid w:val="001141D1"/>
    <w:rsid w:val="001161D2"/>
    <w:rsid w:val="00116FEF"/>
    <w:rsid w:val="00120760"/>
    <w:rsid w:val="00123D3E"/>
    <w:rsid w:val="00125CDC"/>
    <w:rsid w:val="001322A8"/>
    <w:rsid w:val="00134B15"/>
    <w:rsid w:val="00142039"/>
    <w:rsid w:val="00144F99"/>
    <w:rsid w:val="0015011E"/>
    <w:rsid w:val="00152A11"/>
    <w:rsid w:val="00154040"/>
    <w:rsid w:val="00154122"/>
    <w:rsid w:val="00156B08"/>
    <w:rsid w:val="00161173"/>
    <w:rsid w:val="00163CFC"/>
    <w:rsid w:val="00164BED"/>
    <w:rsid w:val="00167D79"/>
    <w:rsid w:val="00176C7E"/>
    <w:rsid w:val="00177850"/>
    <w:rsid w:val="00182D9F"/>
    <w:rsid w:val="0018372E"/>
    <w:rsid w:val="001846CE"/>
    <w:rsid w:val="001920B3"/>
    <w:rsid w:val="00192813"/>
    <w:rsid w:val="00194C88"/>
    <w:rsid w:val="00195848"/>
    <w:rsid w:val="00196675"/>
    <w:rsid w:val="00196736"/>
    <w:rsid w:val="001A0A1A"/>
    <w:rsid w:val="001A23D8"/>
    <w:rsid w:val="001A5EDE"/>
    <w:rsid w:val="001A6B2B"/>
    <w:rsid w:val="001C0747"/>
    <w:rsid w:val="001C2E54"/>
    <w:rsid w:val="001C381A"/>
    <w:rsid w:val="001C41EE"/>
    <w:rsid w:val="001C741B"/>
    <w:rsid w:val="001C7778"/>
    <w:rsid w:val="001D0EAF"/>
    <w:rsid w:val="001D1167"/>
    <w:rsid w:val="001D1205"/>
    <w:rsid w:val="001D24CC"/>
    <w:rsid w:val="001D2A34"/>
    <w:rsid w:val="001D6A6E"/>
    <w:rsid w:val="001E1DD6"/>
    <w:rsid w:val="001E48EA"/>
    <w:rsid w:val="001E5165"/>
    <w:rsid w:val="001E6181"/>
    <w:rsid w:val="001E6AF1"/>
    <w:rsid w:val="001F0F05"/>
    <w:rsid w:val="001F4A76"/>
    <w:rsid w:val="001F54FF"/>
    <w:rsid w:val="001F5BCC"/>
    <w:rsid w:val="00200F66"/>
    <w:rsid w:val="00203A67"/>
    <w:rsid w:val="00206B62"/>
    <w:rsid w:val="00207B45"/>
    <w:rsid w:val="00210DB0"/>
    <w:rsid w:val="00211438"/>
    <w:rsid w:val="00211ED3"/>
    <w:rsid w:val="00213652"/>
    <w:rsid w:val="00214AA8"/>
    <w:rsid w:val="00217C82"/>
    <w:rsid w:val="0022176F"/>
    <w:rsid w:val="002248D4"/>
    <w:rsid w:val="0022513A"/>
    <w:rsid w:val="00226D00"/>
    <w:rsid w:val="002277B6"/>
    <w:rsid w:val="00227D83"/>
    <w:rsid w:val="002328DC"/>
    <w:rsid w:val="00232B27"/>
    <w:rsid w:val="002341EC"/>
    <w:rsid w:val="00236B7A"/>
    <w:rsid w:val="00244DE7"/>
    <w:rsid w:val="002457F8"/>
    <w:rsid w:val="002459A1"/>
    <w:rsid w:val="0024658F"/>
    <w:rsid w:val="00250237"/>
    <w:rsid w:val="002526AC"/>
    <w:rsid w:val="00253996"/>
    <w:rsid w:val="00253A70"/>
    <w:rsid w:val="00253D21"/>
    <w:rsid w:val="00256794"/>
    <w:rsid w:val="002617AF"/>
    <w:rsid w:val="0026391C"/>
    <w:rsid w:val="00265A17"/>
    <w:rsid w:val="00266F71"/>
    <w:rsid w:val="002700DE"/>
    <w:rsid w:val="002717DB"/>
    <w:rsid w:val="00273424"/>
    <w:rsid w:val="002749E2"/>
    <w:rsid w:val="00275D83"/>
    <w:rsid w:val="00276050"/>
    <w:rsid w:val="00277535"/>
    <w:rsid w:val="00280A4D"/>
    <w:rsid w:val="00280C34"/>
    <w:rsid w:val="002823F6"/>
    <w:rsid w:val="00287357"/>
    <w:rsid w:val="00287E84"/>
    <w:rsid w:val="00287FBD"/>
    <w:rsid w:val="002902E3"/>
    <w:rsid w:val="002902FD"/>
    <w:rsid w:val="0029039B"/>
    <w:rsid w:val="00292627"/>
    <w:rsid w:val="00292851"/>
    <w:rsid w:val="00292B95"/>
    <w:rsid w:val="00294CB1"/>
    <w:rsid w:val="002A02E0"/>
    <w:rsid w:val="002A76B4"/>
    <w:rsid w:val="002B1AF1"/>
    <w:rsid w:val="002B5E01"/>
    <w:rsid w:val="002B6271"/>
    <w:rsid w:val="002B7A40"/>
    <w:rsid w:val="002C0328"/>
    <w:rsid w:val="002C223F"/>
    <w:rsid w:val="002C255D"/>
    <w:rsid w:val="002C384F"/>
    <w:rsid w:val="002C4082"/>
    <w:rsid w:val="002C6572"/>
    <w:rsid w:val="002C7679"/>
    <w:rsid w:val="002C7996"/>
    <w:rsid w:val="002D3991"/>
    <w:rsid w:val="002D4560"/>
    <w:rsid w:val="002D5B27"/>
    <w:rsid w:val="002E069F"/>
    <w:rsid w:val="002E094E"/>
    <w:rsid w:val="002E1831"/>
    <w:rsid w:val="002E3C32"/>
    <w:rsid w:val="002E4A59"/>
    <w:rsid w:val="002F4579"/>
    <w:rsid w:val="002F7BD5"/>
    <w:rsid w:val="00300C69"/>
    <w:rsid w:val="0030127A"/>
    <w:rsid w:val="00304AC3"/>
    <w:rsid w:val="00307740"/>
    <w:rsid w:val="00311584"/>
    <w:rsid w:val="00312D1E"/>
    <w:rsid w:val="003149CB"/>
    <w:rsid w:val="003168F9"/>
    <w:rsid w:val="003177B3"/>
    <w:rsid w:val="003209A8"/>
    <w:rsid w:val="00322357"/>
    <w:rsid w:val="0032447F"/>
    <w:rsid w:val="00326B9B"/>
    <w:rsid w:val="003302CA"/>
    <w:rsid w:val="00331E0A"/>
    <w:rsid w:val="003349AE"/>
    <w:rsid w:val="0033534A"/>
    <w:rsid w:val="003360BB"/>
    <w:rsid w:val="00343109"/>
    <w:rsid w:val="00343288"/>
    <w:rsid w:val="003504FF"/>
    <w:rsid w:val="00351461"/>
    <w:rsid w:val="00353B9D"/>
    <w:rsid w:val="00356F62"/>
    <w:rsid w:val="003572BB"/>
    <w:rsid w:val="0035764D"/>
    <w:rsid w:val="00360BCF"/>
    <w:rsid w:val="00364D47"/>
    <w:rsid w:val="00376CFD"/>
    <w:rsid w:val="00380792"/>
    <w:rsid w:val="003827D9"/>
    <w:rsid w:val="00383B98"/>
    <w:rsid w:val="0038489E"/>
    <w:rsid w:val="00386022"/>
    <w:rsid w:val="00391EFA"/>
    <w:rsid w:val="0039333C"/>
    <w:rsid w:val="0039574D"/>
    <w:rsid w:val="003A403C"/>
    <w:rsid w:val="003A5741"/>
    <w:rsid w:val="003A5DEE"/>
    <w:rsid w:val="003A7AC3"/>
    <w:rsid w:val="003A7FE9"/>
    <w:rsid w:val="003B2407"/>
    <w:rsid w:val="003B2E8E"/>
    <w:rsid w:val="003B6C48"/>
    <w:rsid w:val="003B7028"/>
    <w:rsid w:val="003C236C"/>
    <w:rsid w:val="003C5BE2"/>
    <w:rsid w:val="003C7B4C"/>
    <w:rsid w:val="003C7D9B"/>
    <w:rsid w:val="003D25A0"/>
    <w:rsid w:val="003D57E6"/>
    <w:rsid w:val="003E07B1"/>
    <w:rsid w:val="003E1691"/>
    <w:rsid w:val="003E209C"/>
    <w:rsid w:val="003E2E4A"/>
    <w:rsid w:val="003E500B"/>
    <w:rsid w:val="003E5A27"/>
    <w:rsid w:val="003E79C4"/>
    <w:rsid w:val="003F0617"/>
    <w:rsid w:val="003F0BD5"/>
    <w:rsid w:val="003F254D"/>
    <w:rsid w:val="003F2E11"/>
    <w:rsid w:val="003F5A31"/>
    <w:rsid w:val="00400A07"/>
    <w:rsid w:val="00405287"/>
    <w:rsid w:val="00405478"/>
    <w:rsid w:val="0040547B"/>
    <w:rsid w:val="00406528"/>
    <w:rsid w:val="00413964"/>
    <w:rsid w:val="00413B74"/>
    <w:rsid w:val="004154F2"/>
    <w:rsid w:val="004157E8"/>
    <w:rsid w:val="00416059"/>
    <w:rsid w:val="00417E53"/>
    <w:rsid w:val="00420485"/>
    <w:rsid w:val="00420F22"/>
    <w:rsid w:val="00420FB3"/>
    <w:rsid w:val="004211E0"/>
    <w:rsid w:val="00421665"/>
    <w:rsid w:val="00424800"/>
    <w:rsid w:val="00424BDA"/>
    <w:rsid w:val="004263D3"/>
    <w:rsid w:val="00426925"/>
    <w:rsid w:val="00431968"/>
    <w:rsid w:val="00432E29"/>
    <w:rsid w:val="0043499E"/>
    <w:rsid w:val="004350BE"/>
    <w:rsid w:val="004350DE"/>
    <w:rsid w:val="00436247"/>
    <w:rsid w:val="00436DCC"/>
    <w:rsid w:val="004404BF"/>
    <w:rsid w:val="00440A65"/>
    <w:rsid w:val="00442FA7"/>
    <w:rsid w:val="004441E2"/>
    <w:rsid w:val="00444632"/>
    <w:rsid w:val="00445B83"/>
    <w:rsid w:val="00446CAB"/>
    <w:rsid w:val="00450B42"/>
    <w:rsid w:val="00454838"/>
    <w:rsid w:val="00455471"/>
    <w:rsid w:val="004657E3"/>
    <w:rsid w:val="0046708F"/>
    <w:rsid w:val="00470F33"/>
    <w:rsid w:val="00472ADA"/>
    <w:rsid w:val="0047684E"/>
    <w:rsid w:val="0047761D"/>
    <w:rsid w:val="0048404C"/>
    <w:rsid w:val="00485A97"/>
    <w:rsid w:val="00486B2D"/>
    <w:rsid w:val="00486DB0"/>
    <w:rsid w:val="00487113"/>
    <w:rsid w:val="004871CC"/>
    <w:rsid w:val="00491D6F"/>
    <w:rsid w:val="00492BE7"/>
    <w:rsid w:val="004947A3"/>
    <w:rsid w:val="00495A18"/>
    <w:rsid w:val="00495B6A"/>
    <w:rsid w:val="00495B9A"/>
    <w:rsid w:val="0049621B"/>
    <w:rsid w:val="00497E92"/>
    <w:rsid w:val="004A0DE1"/>
    <w:rsid w:val="004A1ACB"/>
    <w:rsid w:val="004A29FF"/>
    <w:rsid w:val="004A4655"/>
    <w:rsid w:val="004A5769"/>
    <w:rsid w:val="004A5ED4"/>
    <w:rsid w:val="004A62E1"/>
    <w:rsid w:val="004B1F4A"/>
    <w:rsid w:val="004B22F0"/>
    <w:rsid w:val="004B465C"/>
    <w:rsid w:val="004B5E9D"/>
    <w:rsid w:val="004B5EB9"/>
    <w:rsid w:val="004B67D4"/>
    <w:rsid w:val="004C4620"/>
    <w:rsid w:val="004C7701"/>
    <w:rsid w:val="004D268A"/>
    <w:rsid w:val="004D2E5A"/>
    <w:rsid w:val="004D2F2E"/>
    <w:rsid w:val="004D3157"/>
    <w:rsid w:val="004D7E50"/>
    <w:rsid w:val="004E10D9"/>
    <w:rsid w:val="004E625A"/>
    <w:rsid w:val="004E6CFE"/>
    <w:rsid w:val="004E7B16"/>
    <w:rsid w:val="004F16DA"/>
    <w:rsid w:val="004F1A42"/>
    <w:rsid w:val="004F2BF6"/>
    <w:rsid w:val="004F3F05"/>
    <w:rsid w:val="004F5855"/>
    <w:rsid w:val="004F63ED"/>
    <w:rsid w:val="00502E5C"/>
    <w:rsid w:val="00503BC5"/>
    <w:rsid w:val="00510588"/>
    <w:rsid w:val="00510DAF"/>
    <w:rsid w:val="005113C3"/>
    <w:rsid w:val="005113FC"/>
    <w:rsid w:val="00514FD6"/>
    <w:rsid w:val="0052158C"/>
    <w:rsid w:val="00522336"/>
    <w:rsid w:val="00524407"/>
    <w:rsid w:val="0052461D"/>
    <w:rsid w:val="00526169"/>
    <w:rsid w:val="0053426D"/>
    <w:rsid w:val="005353B3"/>
    <w:rsid w:val="00535EFF"/>
    <w:rsid w:val="00535FCC"/>
    <w:rsid w:val="005377F8"/>
    <w:rsid w:val="00537A2A"/>
    <w:rsid w:val="00542A40"/>
    <w:rsid w:val="005457A3"/>
    <w:rsid w:val="00545A7D"/>
    <w:rsid w:val="005463D3"/>
    <w:rsid w:val="0055167E"/>
    <w:rsid w:val="00552088"/>
    <w:rsid w:val="00552879"/>
    <w:rsid w:val="005552D8"/>
    <w:rsid w:val="00555940"/>
    <w:rsid w:val="005635C2"/>
    <w:rsid w:val="00563A57"/>
    <w:rsid w:val="00565483"/>
    <w:rsid w:val="00572399"/>
    <w:rsid w:val="00573254"/>
    <w:rsid w:val="00574ED4"/>
    <w:rsid w:val="00580E77"/>
    <w:rsid w:val="00584772"/>
    <w:rsid w:val="00585FBD"/>
    <w:rsid w:val="00585FCB"/>
    <w:rsid w:val="00586B4E"/>
    <w:rsid w:val="00591290"/>
    <w:rsid w:val="005915B7"/>
    <w:rsid w:val="00591D01"/>
    <w:rsid w:val="0059289A"/>
    <w:rsid w:val="00595692"/>
    <w:rsid w:val="00595DA2"/>
    <w:rsid w:val="00596C54"/>
    <w:rsid w:val="00596F58"/>
    <w:rsid w:val="005A3163"/>
    <w:rsid w:val="005A506B"/>
    <w:rsid w:val="005A5319"/>
    <w:rsid w:val="005A6F14"/>
    <w:rsid w:val="005A784E"/>
    <w:rsid w:val="005B2BE6"/>
    <w:rsid w:val="005B6D12"/>
    <w:rsid w:val="005B6F5C"/>
    <w:rsid w:val="005C0231"/>
    <w:rsid w:val="005C1687"/>
    <w:rsid w:val="005C1876"/>
    <w:rsid w:val="005C7A76"/>
    <w:rsid w:val="005D4746"/>
    <w:rsid w:val="005E1BD5"/>
    <w:rsid w:val="005E7A7E"/>
    <w:rsid w:val="005E7CED"/>
    <w:rsid w:val="005F02C7"/>
    <w:rsid w:val="005F196D"/>
    <w:rsid w:val="005F3BB2"/>
    <w:rsid w:val="005F45AC"/>
    <w:rsid w:val="005F68DD"/>
    <w:rsid w:val="00602221"/>
    <w:rsid w:val="006030A4"/>
    <w:rsid w:val="00603ACC"/>
    <w:rsid w:val="00603F0A"/>
    <w:rsid w:val="006043BA"/>
    <w:rsid w:val="0060716A"/>
    <w:rsid w:val="00612E86"/>
    <w:rsid w:val="00615501"/>
    <w:rsid w:val="006235D2"/>
    <w:rsid w:val="00623C91"/>
    <w:rsid w:val="00624039"/>
    <w:rsid w:val="00624682"/>
    <w:rsid w:val="00624A47"/>
    <w:rsid w:val="006274AF"/>
    <w:rsid w:val="0063072F"/>
    <w:rsid w:val="006357C0"/>
    <w:rsid w:val="00637CAD"/>
    <w:rsid w:val="00643220"/>
    <w:rsid w:val="00645B92"/>
    <w:rsid w:val="006466E6"/>
    <w:rsid w:val="00646DC8"/>
    <w:rsid w:val="006518E7"/>
    <w:rsid w:val="00653240"/>
    <w:rsid w:val="00654C30"/>
    <w:rsid w:val="0066056D"/>
    <w:rsid w:val="00671ED4"/>
    <w:rsid w:val="0067292D"/>
    <w:rsid w:val="006754AB"/>
    <w:rsid w:val="00677235"/>
    <w:rsid w:val="0068112F"/>
    <w:rsid w:val="00684393"/>
    <w:rsid w:val="00687124"/>
    <w:rsid w:val="0068790D"/>
    <w:rsid w:val="00687E8F"/>
    <w:rsid w:val="006926B6"/>
    <w:rsid w:val="00695448"/>
    <w:rsid w:val="006A3374"/>
    <w:rsid w:val="006A35A8"/>
    <w:rsid w:val="006A402D"/>
    <w:rsid w:val="006B1079"/>
    <w:rsid w:val="006B16C8"/>
    <w:rsid w:val="006B1BDB"/>
    <w:rsid w:val="006B2810"/>
    <w:rsid w:val="006B38BD"/>
    <w:rsid w:val="006B644C"/>
    <w:rsid w:val="006B714C"/>
    <w:rsid w:val="006B799F"/>
    <w:rsid w:val="006B79C5"/>
    <w:rsid w:val="006C14E4"/>
    <w:rsid w:val="006D2149"/>
    <w:rsid w:val="006D4664"/>
    <w:rsid w:val="006D498A"/>
    <w:rsid w:val="006D51B9"/>
    <w:rsid w:val="006D590D"/>
    <w:rsid w:val="006D67FF"/>
    <w:rsid w:val="006E0CE2"/>
    <w:rsid w:val="006E1A71"/>
    <w:rsid w:val="006E3D04"/>
    <w:rsid w:val="006F09CC"/>
    <w:rsid w:val="006F1A54"/>
    <w:rsid w:val="006F1C61"/>
    <w:rsid w:val="006F2F35"/>
    <w:rsid w:val="006F47F4"/>
    <w:rsid w:val="006F5713"/>
    <w:rsid w:val="00703543"/>
    <w:rsid w:val="0070499B"/>
    <w:rsid w:val="007049D1"/>
    <w:rsid w:val="00704BB7"/>
    <w:rsid w:val="007051FF"/>
    <w:rsid w:val="00705276"/>
    <w:rsid w:val="00706B6B"/>
    <w:rsid w:val="00707C78"/>
    <w:rsid w:val="007129F1"/>
    <w:rsid w:val="007219A0"/>
    <w:rsid w:val="007278E1"/>
    <w:rsid w:val="00727C6C"/>
    <w:rsid w:val="00730202"/>
    <w:rsid w:val="0073078A"/>
    <w:rsid w:val="00730C85"/>
    <w:rsid w:val="007334EB"/>
    <w:rsid w:val="00737154"/>
    <w:rsid w:val="007374AC"/>
    <w:rsid w:val="00741518"/>
    <w:rsid w:val="00741F56"/>
    <w:rsid w:val="0074532F"/>
    <w:rsid w:val="00747BA1"/>
    <w:rsid w:val="00750EC7"/>
    <w:rsid w:val="00752682"/>
    <w:rsid w:val="0075343B"/>
    <w:rsid w:val="00754DA8"/>
    <w:rsid w:val="007572FB"/>
    <w:rsid w:val="00761D73"/>
    <w:rsid w:val="00761F22"/>
    <w:rsid w:val="00762FA0"/>
    <w:rsid w:val="00763D4B"/>
    <w:rsid w:val="00772631"/>
    <w:rsid w:val="00772DD6"/>
    <w:rsid w:val="00774838"/>
    <w:rsid w:val="0077671E"/>
    <w:rsid w:val="00780943"/>
    <w:rsid w:val="00781D6D"/>
    <w:rsid w:val="0078305B"/>
    <w:rsid w:val="007833D8"/>
    <w:rsid w:val="0078347F"/>
    <w:rsid w:val="00785E64"/>
    <w:rsid w:val="00793B8D"/>
    <w:rsid w:val="00795D5F"/>
    <w:rsid w:val="007A1112"/>
    <w:rsid w:val="007A4DD9"/>
    <w:rsid w:val="007A5B2B"/>
    <w:rsid w:val="007A7A7A"/>
    <w:rsid w:val="007B26EB"/>
    <w:rsid w:val="007B5B56"/>
    <w:rsid w:val="007C1234"/>
    <w:rsid w:val="007C5028"/>
    <w:rsid w:val="007C6255"/>
    <w:rsid w:val="007C7498"/>
    <w:rsid w:val="007C7A06"/>
    <w:rsid w:val="007D17DD"/>
    <w:rsid w:val="007E24DC"/>
    <w:rsid w:val="007E2D2E"/>
    <w:rsid w:val="007E2E31"/>
    <w:rsid w:val="007E5BC7"/>
    <w:rsid w:val="007E5C05"/>
    <w:rsid w:val="007E7157"/>
    <w:rsid w:val="007E761D"/>
    <w:rsid w:val="007E77CA"/>
    <w:rsid w:val="007F1AD8"/>
    <w:rsid w:val="007F205E"/>
    <w:rsid w:val="007F4022"/>
    <w:rsid w:val="007F558B"/>
    <w:rsid w:val="007F5D1A"/>
    <w:rsid w:val="00801B3A"/>
    <w:rsid w:val="0080395B"/>
    <w:rsid w:val="00804B6E"/>
    <w:rsid w:val="00805235"/>
    <w:rsid w:val="008060EE"/>
    <w:rsid w:val="00807C5D"/>
    <w:rsid w:val="00812A29"/>
    <w:rsid w:val="008143F9"/>
    <w:rsid w:val="00815FA7"/>
    <w:rsid w:val="008160C8"/>
    <w:rsid w:val="008163EC"/>
    <w:rsid w:val="00817763"/>
    <w:rsid w:val="008208B2"/>
    <w:rsid w:val="00822F5A"/>
    <w:rsid w:val="00824141"/>
    <w:rsid w:val="00824313"/>
    <w:rsid w:val="00824531"/>
    <w:rsid w:val="0082607A"/>
    <w:rsid w:val="008271C3"/>
    <w:rsid w:val="00832243"/>
    <w:rsid w:val="00834ED8"/>
    <w:rsid w:val="00836CB4"/>
    <w:rsid w:val="00840A7D"/>
    <w:rsid w:val="00841DB3"/>
    <w:rsid w:val="008421D1"/>
    <w:rsid w:val="008428EE"/>
    <w:rsid w:val="00844C30"/>
    <w:rsid w:val="008462BF"/>
    <w:rsid w:val="0084728D"/>
    <w:rsid w:val="00852633"/>
    <w:rsid w:val="008554EE"/>
    <w:rsid w:val="00860D73"/>
    <w:rsid w:val="00863841"/>
    <w:rsid w:val="0086452F"/>
    <w:rsid w:val="0087260B"/>
    <w:rsid w:val="00872E17"/>
    <w:rsid w:val="008771F2"/>
    <w:rsid w:val="0087741C"/>
    <w:rsid w:val="0088288D"/>
    <w:rsid w:val="008861D1"/>
    <w:rsid w:val="00886A16"/>
    <w:rsid w:val="0089038A"/>
    <w:rsid w:val="00891DB8"/>
    <w:rsid w:val="00891FA0"/>
    <w:rsid w:val="0089310A"/>
    <w:rsid w:val="008935D6"/>
    <w:rsid w:val="008A1B12"/>
    <w:rsid w:val="008A577A"/>
    <w:rsid w:val="008B58D9"/>
    <w:rsid w:val="008B5B1F"/>
    <w:rsid w:val="008C4D33"/>
    <w:rsid w:val="008D02FE"/>
    <w:rsid w:val="008D0661"/>
    <w:rsid w:val="008D26D2"/>
    <w:rsid w:val="008D2961"/>
    <w:rsid w:val="008D3866"/>
    <w:rsid w:val="008D4343"/>
    <w:rsid w:val="008D5E92"/>
    <w:rsid w:val="008E2E06"/>
    <w:rsid w:val="008E47D2"/>
    <w:rsid w:val="008E5DE3"/>
    <w:rsid w:val="008F4778"/>
    <w:rsid w:val="008F79CA"/>
    <w:rsid w:val="00901CD2"/>
    <w:rsid w:val="009048B4"/>
    <w:rsid w:val="00917DAB"/>
    <w:rsid w:val="009200B4"/>
    <w:rsid w:val="00920455"/>
    <w:rsid w:val="0092075E"/>
    <w:rsid w:val="00921940"/>
    <w:rsid w:val="00921FAA"/>
    <w:rsid w:val="00922CBF"/>
    <w:rsid w:val="009261CB"/>
    <w:rsid w:val="00926442"/>
    <w:rsid w:val="00926743"/>
    <w:rsid w:val="00927418"/>
    <w:rsid w:val="00935471"/>
    <w:rsid w:val="009401C6"/>
    <w:rsid w:val="00940D17"/>
    <w:rsid w:val="00941FBA"/>
    <w:rsid w:val="00945E9B"/>
    <w:rsid w:val="00950E79"/>
    <w:rsid w:val="00951975"/>
    <w:rsid w:val="009520D8"/>
    <w:rsid w:val="009521B6"/>
    <w:rsid w:val="0095346E"/>
    <w:rsid w:val="009536FE"/>
    <w:rsid w:val="00954C6A"/>
    <w:rsid w:val="009601F1"/>
    <w:rsid w:val="00962E09"/>
    <w:rsid w:val="00967D84"/>
    <w:rsid w:val="00970B8F"/>
    <w:rsid w:val="009736F1"/>
    <w:rsid w:val="00973A34"/>
    <w:rsid w:val="00976545"/>
    <w:rsid w:val="00976D00"/>
    <w:rsid w:val="009802A2"/>
    <w:rsid w:val="0098070C"/>
    <w:rsid w:val="009843D7"/>
    <w:rsid w:val="0098579B"/>
    <w:rsid w:val="00990E2D"/>
    <w:rsid w:val="009917FE"/>
    <w:rsid w:val="00991C1F"/>
    <w:rsid w:val="009959EC"/>
    <w:rsid w:val="009A0EB1"/>
    <w:rsid w:val="009A2BB1"/>
    <w:rsid w:val="009A341B"/>
    <w:rsid w:val="009A368B"/>
    <w:rsid w:val="009A4584"/>
    <w:rsid w:val="009B017D"/>
    <w:rsid w:val="009B2B94"/>
    <w:rsid w:val="009B60B2"/>
    <w:rsid w:val="009C1531"/>
    <w:rsid w:val="009C2FE8"/>
    <w:rsid w:val="009C56F2"/>
    <w:rsid w:val="009C6099"/>
    <w:rsid w:val="009C60E9"/>
    <w:rsid w:val="009C6BDD"/>
    <w:rsid w:val="009D3374"/>
    <w:rsid w:val="009D426E"/>
    <w:rsid w:val="009D5C5B"/>
    <w:rsid w:val="009E268B"/>
    <w:rsid w:val="009E3B2D"/>
    <w:rsid w:val="009E7813"/>
    <w:rsid w:val="009F3396"/>
    <w:rsid w:val="009F363E"/>
    <w:rsid w:val="009F51F8"/>
    <w:rsid w:val="009F5AD8"/>
    <w:rsid w:val="009F6533"/>
    <w:rsid w:val="00A035FC"/>
    <w:rsid w:val="00A04A66"/>
    <w:rsid w:val="00A06189"/>
    <w:rsid w:val="00A07AAB"/>
    <w:rsid w:val="00A11779"/>
    <w:rsid w:val="00A1754A"/>
    <w:rsid w:val="00A21A81"/>
    <w:rsid w:val="00A22C16"/>
    <w:rsid w:val="00A24011"/>
    <w:rsid w:val="00A31638"/>
    <w:rsid w:val="00A32F9A"/>
    <w:rsid w:val="00A343C4"/>
    <w:rsid w:val="00A35DAC"/>
    <w:rsid w:val="00A36AF7"/>
    <w:rsid w:val="00A36EE7"/>
    <w:rsid w:val="00A413CD"/>
    <w:rsid w:val="00A41D35"/>
    <w:rsid w:val="00A43D3A"/>
    <w:rsid w:val="00A474BF"/>
    <w:rsid w:val="00A505F7"/>
    <w:rsid w:val="00A541BB"/>
    <w:rsid w:val="00A568CD"/>
    <w:rsid w:val="00A56D48"/>
    <w:rsid w:val="00A57506"/>
    <w:rsid w:val="00A61671"/>
    <w:rsid w:val="00A65846"/>
    <w:rsid w:val="00A6742B"/>
    <w:rsid w:val="00A72903"/>
    <w:rsid w:val="00A731B1"/>
    <w:rsid w:val="00A774D2"/>
    <w:rsid w:val="00A82544"/>
    <w:rsid w:val="00A90567"/>
    <w:rsid w:val="00A93A85"/>
    <w:rsid w:val="00A97188"/>
    <w:rsid w:val="00A9718B"/>
    <w:rsid w:val="00A97E5E"/>
    <w:rsid w:val="00AA188E"/>
    <w:rsid w:val="00AA1C61"/>
    <w:rsid w:val="00AA2200"/>
    <w:rsid w:val="00AA269C"/>
    <w:rsid w:val="00AA3A4B"/>
    <w:rsid w:val="00AA3E0C"/>
    <w:rsid w:val="00AA609B"/>
    <w:rsid w:val="00AA6179"/>
    <w:rsid w:val="00AB06A5"/>
    <w:rsid w:val="00AB6AE8"/>
    <w:rsid w:val="00AC2F88"/>
    <w:rsid w:val="00AC3C09"/>
    <w:rsid w:val="00AC64F6"/>
    <w:rsid w:val="00AD0AA9"/>
    <w:rsid w:val="00AE0474"/>
    <w:rsid w:val="00AE138A"/>
    <w:rsid w:val="00AE28ED"/>
    <w:rsid w:val="00AE4C56"/>
    <w:rsid w:val="00AE5E1F"/>
    <w:rsid w:val="00AE714B"/>
    <w:rsid w:val="00AF514F"/>
    <w:rsid w:val="00AF6B9C"/>
    <w:rsid w:val="00B023D5"/>
    <w:rsid w:val="00B024BF"/>
    <w:rsid w:val="00B07191"/>
    <w:rsid w:val="00B11014"/>
    <w:rsid w:val="00B1133B"/>
    <w:rsid w:val="00B11C83"/>
    <w:rsid w:val="00B12490"/>
    <w:rsid w:val="00B14EFF"/>
    <w:rsid w:val="00B15440"/>
    <w:rsid w:val="00B15DDC"/>
    <w:rsid w:val="00B1718E"/>
    <w:rsid w:val="00B179E4"/>
    <w:rsid w:val="00B17F8B"/>
    <w:rsid w:val="00B20186"/>
    <w:rsid w:val="00B27626"/>
    <w:rsid w:val="00B374D7"/>
    <w:rsid w:val="00B40987"/>
    <w:rsid w:val="00B41BE2"/>
    <w:rsid w:val="00B42687"/>
    <w:rsid w:val="00B44536"/>
    <w:rsid w:val="00B460DB"/>
    <w:rsid w:val="00B46325"/>
    <w:rsid w:val="00B473C3"/>
    <w:rsid w:val="00B477F2"/>
    <w:rsid w:val="00B530DD"/>
    <w:rsid w:val="00B5344F"/>
    <w:rsid w:val="00B541DB"/>
    <w:rsid w:val="00B547E0"/>
    <w:rsid w:val="00B55A8E"/>
    <w:rsid w:val="00B55CD5"/>
    <w:rsid w:val="00B61E9F"/>
    <w:rsid w:val="00B67635"/>
    <w:rsid w:val="00B7065F"/>
    <w:rsid w:val="00B715B0"/>
    <w:rsid w:val="00B72199"/>
    <w:rsid w:val="00B72583"/>
    <w:rsid w:val="00B728C3"/>
    <w:rsid w:val="00B738B7"/>
    <w:rsid w:val="00B75F9F"/>
    <w:rsid w:val="00B77A85"/>
    <w:rsid w:val="00B801B3"/>
    <w:rsid w:val="00B80AEF"/>
    <w:rsid w:val="00B82299"/>
    <w:rsid w:val="00B82E7B"/>
    <w:rsid w:val="00B8367B"/>
    <w:rsid w:val="00B841A1"/>
    <w:rsid w:val="00B870D1"/>
    <w:rsid w:val="00B90C4B"/>
    <w:rsid w:val="00BA4C47"/>
    <w:rsid w:val="00BA4DD9"/>
    <w:rsid w:val="00BA5502"/>
    <w:rsid w:val="00BA73F9"/>
    <w:rsid w:val="00BA7A90"/>
    <w:rsid w:val="00BB15A2"/>
    <w:rsid w:val="00BB3CEE"/>
    <w:rsid w:val="00BB51C2"/>
    <w:rsid w:val="00BB73FF"/>
    <w:rsid w:val="00BC0148"/>
    <w:rsid w:val="00BC09AC"/>
    <w:rsid w:val="00BC335B"/>
    <w:rsid w:val="00BD07FD"/>
    <w:rsid w:val="00BD0C8D"/>
    <w:rsid w:val="00BD0EA1"/>
    <w:rsid w:val="00BD203B"/>
    <w:rsid w:val="00BD2093"/>
    <w:rsid w:val="00BD2999"/>
    <w:rsid w:val="00BD52FB"/>
    <w:rsid w:val="00BE2418"/>
    <w:rsid w:val="00BE318B"/>
    <w:rsid w:val="00BE5E67"/>
    <w:rsid w:val="00BF4234"/>
    <w:rsid w:val="00BF5117"/>
    <w:rsid w:val="00C00DA3"/>
    <w:rsid w:val="00C0165D"/>
    <w:rsid w:val="00C029F8"/>
    <w:rsid w:val="00C03009"/>
    <w:rsid w:val="00C03B8D"/>
    <w:rsid w:val="00C03FC1"/>
    <w:rsid w:val="00C059C9"/>
    <w:rsid w:val="00C07A54"/>
    <w:rsid w:val="00C12EC6"/>
    <w:rsid w:val="00C143EF"/>
    <w:rsid w:val="00C16095"/>
    <w:rsid w:val="00C21514"/>
    <w:rsid w:val="00C23DD8"/>
    <w:rsid w:val="00C30103"/>
    <w:rsid w:val="00C34E77"/>
    <w:rsid w:val="00C42D7C"/>
    <w:rsid w:val="00C436C3"/>
    <w:rsid w:val="00C464EE"/>
    <w:rsid w:val="00C46684"/>
    <w:rsid w:val="00C4713A"/>
    <w:rsid w:val="00C50A2D"/>
    <w:rsid w:val="00C52931"/>
    <w:rsid w:val="00C53107"/>
    <w:rsid w:val="00C54473"/>
    <w:rsid w:val="00C56AFD"/>
    <w:rsid w:val="00C56DB5"/>
    <w:rsid w:val="00C5795F"/>
    <w:rsid w:val="00C61382"/>
    <w:rsid w:val="00C61B5B"/>
    <w:rsid w:val="00C62733"/>
    <w:rsid w:val="00C6296B"/>
    <w:rsid w:val="00C62E90"/>
    <w:rsid w:val="00C63931"/>
    <w:rsid w:val="00C63E4F"/>
    <w:rsid w:val="00C64915"/>
    <w:rsid w:val="00C64CB7"/>
    <w:rsid w:val="00C656F6"/>
    <w:rsid w:val="00C70E0E"/>
    <w:rsid w:val="00C733E2"/>
    <w:rsid w:val="00C747D3"/>
    <w:rsid w:val="00C74D30"/>
    <w:rsid w:val="00C7713E"/>
    <w:rsid w:val="00C80D8F"/>
    <w:rsid w:val="00C80DA5"/>
    <w:rsid w:val="00C81BAC"/>
    <w:rsid w:val="00C83D76"/>
    <w:rsid w:val="00C86962"/>
    <w:rsid w:val="00C90C43"/>
    <w:rsid w:val="00C9421A"/>
    <w:rsid w:val="00C9460A"/>
    <w:rsid w:val="00C94C49"/>
    <w:rsid w:val="00C95DF2"/>
    <w:rsid w:val="00C97F1A"/>
    <w:rsid w:val="00CA434E"/>
    <w:rsid w:val="00CA628E"/>
    <w:rsid w:val="00CA6834"/>
    <w:rsid w:val="00CB3872"/>
    <w:rsid w:val="00CB3D68"/>
    <w:rsid w:val="00CB7695"/>
    <w:rsid w:val="00CB7E4F"/>
    <w:rsid w:val="00CC0C41"/>
    <w:rsid w:val="00CC1CA6"/>
    <w:rsid w:val="00CC217F"/>
    <w:rsid w:val="00CC52CF"/>
    <w:rsid w:val="00CC5763"/>
    <w:rsid w:val="00CC5DFF"/>
    <w:rsid w:val="00CC6BE4"/>
    <w:rsid w:val="00CD1F4F"/>
    <w:rsid w:val="00CD3057"/>
    <w:rsid w:val="00CD34FC"/>
    <w:rsid w:val="00CD4C28"/>
    <w:rsid w:val="00CE0950"/>
    <w:rsid w:val="00CE19E7"/>
    <w:rsid w:val="00CE202E"/>
    <w:rsid w:val="00CE46FD"/>
    <w:rsid w:val="00CE7249"/>
    <w:rsid w:val="00CF4EB8"/>
    <w:rsid w:val="00CF50AD"/>
    <w:rsid w:val="00D002D4"/>
    <w:rsid w:val="00D0169D"/>
    <w:rsid w:val="00D02BD2"/>
    <w:rsid w:val="00D13620"/>
    <w:rsid w:val="00D14776"/>
    <w:rsid w:val="00D164A3"/>
    <w:rsid w:val="00D2178A"/>
    <w:rsid w:val="00D25301"/>
    <w:rsid w:val="00D2769F"/>
    <w:rsid w:val="00D278E4"/>
    <w:rsid w:val="00D33AC3"/>
    <w:rsid w:val="00D3465F"/>
    <w:rsid w:val="00D35618"/>
    <w:rsid w:val="00D368F4"/>
    <w:rsid w:val="00D36AF1"/>
    <w:rsid w:val="00D36BDE"/>
    <w:rsid w:val="00D41590"/>
    <w:rsid w:val="00D41879"/>
    <w:rsid w:val="00D45EAF"/>
    <w:rsid w:val="00D4719C"/>
    <w:rsid w:val="00D51BA0"/>
    <w:rsid w:val="00D533D4"/>
    <w:rsid w:val="00D536FF"/>
    <w:rsid w:val="00D54558"/>
    <w:rsid w:val="00D555B2"/>
    <w:rsid w:val="00D576CA"/>
    <w:rsid w:val="00D57FDB"/>
    <w:rsid w:val="00D615D5"/>
    <w:rsid w:val="00D66AD3"/>
    <w:rsid w:val="00D67B52"/>
    <w:rsid w:val="00D67C55"/>
    <w:rsid w:val="00D731FA"/>
    <w:rsid w:val="00D73EA3"/>
    <w:rsid w:val="00D80FA8"/>
    <w:rsid w:val="00D8426C"/>
    <w:rsid w:val="00D85A6F"/>
    <w:rsid w:val="00D932CB"/>
    <w:rsid w:val="00D95DA4"/>
    <w:rsid w:val="00D970F0"/>
    <w:rsid w:val="00D97939"/>
    <w:rsid w:val="00DA29D6"/>
    <w:rsid w:val="00DA4284"/>
    <w:rsid w:val="00DA4AB2"/>
    <w:rsid w:val="00DA762F"/>
    <w:rsid w:val="00DA7930"/>
    <w:rsid w:val="00DB0626"/>
    <w:rsid w:val="00DB27A8"/>
    <w:rsid w:val="00DB5546"/>
    <w:rsid w:val="00DB61D3"/>
    <w:rsid w:val="00DC0130"/>
    <w:rsid w:val="00DC0E41"/>
    <w:rsid w:val="00DC2154"/>
    <w:rsid w:val="00DC58D2"/>
    <w:rsid w:val="00DD339A"/>
    <w:rsid w:val="00DD3ACA"/>
    <w:rsid w:val="00DD56EE"/>
    <w:rsid w:val="00DE154A"/>
    <w:rsid w:val="00DE45AF"/>
    <w:rsid w:val="00DF102E"/>
    <w:rsid w:val="00DF4F86"/>
    <w:rsid w:val="00DF5ABD"/>
    <w:rsid w:val="00DF5C80"/>
    <w:rsid w:val="00DF5D2C"/>
    <w:rsid w:val="00DF7CFA"/>
    <w:rsid w:val="00E000F9"/>
    <w:rsid w:val="00E04F30"/>
    <w:rsid w:val="00E11477"/>
    <w:rsid w:val="00E12AD1"/>
    <w:rsid w:val="00E17541"/>
    <w:rsid w:val="00E17682"/>
    <w:rsid w:val="00E2309B"/>
    <w:rsid w:val="00E25F44"/>
    <w:rsid w:val="00E324C1"/>
    <w:rsid w:val="00E33F01"/>
    <w:rsid w:val="00E35D5D"/>
    <w:rsid w:val="00E404A9"/>
    <w:rsid w:val="00E40EAB"/>
    <w:rsid w:val="00E41782"/>
    <w:rsid w:val="00E41B30"/>
    <w:rsid w:val="00E42401"/>
    <w:rsid w:val="00E462B7"/>
    <w:rsid w:val="00E473B9"/>
    <w:rsid w:val="00E519B9"/>
    <w:rsid w:val="00E54A63"/>
    <w:rsid w:val="00E54DA0"/>
    <w:rsid w:val="00E55D45"/>
    <w:rsid w:val="00E564F8"/>
    <w:rsid w:val="00E61422"/>
    <w:rsid w:val="00E61AAB"/>
    <w:rsid w:val="00E6555A"/>
    <w:rsid w:val="00E7372D"/>
    <w:rsid w:val="00E7410F"/>
    <w:rsid w:val="00E74CCF"/>
    <w:rsid w:val="00E753B2"/>
    <w:rsid w:val="00E758D3"/>
    <w:rsid w:val="00E7593C"/>
    <w:rsid w:val="00E75AD2"/>
    <w:rsid w:val="00E762C7"/>
    <w:rsid w:val="00E76D8B"/>
    <w:rsid w:val="00E77673"/>
    <w:rsid w:val="00E802D0"/>
    <w:rsid w:val="00E806C8"/>
    <w:rsid w:val="00E82AF5"/>
    <w:rsid w:val="00E82F2F"/>
    <w:rsid w:val="00E84C51"/>
    <w:rsid w:val="00E84DE5"/>
    <w:rsid w:val="00E865D3"/>
    <w:rsid w:val="00E869E4"/>
    <w:rsid w:val="00E90B2D"/>
    <w:rsid w:val="00E910AA"/>
    <w:rsid w:val="00E91AC2"/>
    <w:rsid w:val="00E9566B"/>
    <w:rsid w:val="00EA0197"/>
    <w:rsid w:val="00EA0954"/>
    <w:rsid w:val="00EA53EF"/>
    <w:rsid w:val="00EA5484"/>
    <w:rsid w:val="00EA67A0"/>
    <w:rsid w:val="00EA77CD"/>
    <w:rsid w:val="00EB160B"/>
    <w:rsid w:val="00EC09B9"/>
    <w:rsid w:val="00EC1709"/>
    <w:rsid w:val="00EC195C"/>
    <w:rsid w:val="00EC3027"/>
    <w:rsid w:val="00EC4F49"/>
    <w:rsid w:val="00EC55AD"/>
    <w:rsid w:val="00EC57DF"/>
    <w:rsid w:val="00EC5DD5"/>
    <w:rsid w:val="00EC7C51"/>
    <w:rsid w:val="00EC7F1D"/>
    <w:rsid w:val="00ED4771"/>
    <w:rsid w:val="00ED5B62"/>
    <w:rsid w:val="00ED5E65"/>
    <w:rsid w:val="00ED7606"/>
    <w:rsid w:val="00EE2CCC"/>
    <w:rsid w:val="00EE3266"/>
    <w:rsid w:val="00EE794B"/>
    <w:rsid w:val="00EE7BA5"/>
    <w:rsid w:val="00EF3BC2"/>
    <w:rsid w:val="00F01B18"/>
    <w:rsid w:val="00F02082"/>
    <w:rsid w:val="00F021A1"/>
    <w:rsid w:val="00F037F8"/>
    <w:rsid w:val="00F041BB"/>
    <w:rsid w:val="00F04299"/>
    <w:rsid w:val="00F04EC5"/>
    <w:rsid w:val="00F050BF"/>
    <w:rsid w:val="00F05BF7"/>
    <w:rsid w:val="00F0735E"/>
    <w:rsid w:val="00F10105"/>
    <w:rsid w:val="00F11F86"/>
    <w:rsid w:val="00F13E5C"/>
    <w:rsid w:val="00F14BE1"/>
    <w:rsid w:val="00F155DB"/>
    <w:rsid w:val="00F16268"/>
    <w:rsid w:val="00F171E3"/>
    <w:rsid w:val="00F2055F"/>
    <w:rsid w:val="00F20954"/>
    <w:rsid w:val="00F22150"/>
    <w:rsid w:val="00F23939"/>
    <w:rsid w:val="00F24027"/>
    <w:rsid w:val="00F2402B"/>
    <w:rsid w:val="00F2567A"/>
    <w:rsid w:val="00F26159"/>
    <w:rsid w:val="00F267C2"/>
    <w:rsid w:val="00F26CAA"/>
    <w:rsid w:val="00F27AD3"/>
    <w:rsid w:val="00F340E6"/>
    <w:rsid w:val="00F343F8"/>
    <w:rsid w:val="00F363DC"/>
    <w:rsid w:val="00F37766"/>
    <w:rsid w:val="00F42F7B"/>
    <w:rsid w:val="00F43A2A"/>
    <w:rsid w:val="00F4758E"/>
    <w:rsid w:val="00F47F4A"/>
    <w:rsid w:val="00F51093"/>
    <w:rsid w:val="00F54717"/>
    <w:rsid w:val="00F54980"/>
    <w:rsid w:val="00F54DD7"/>
    <w:rsid w:val="00F60112"/>
    <w:rsid w:val="00F66F82"/>
    <w:rsid w:val="00F670A8"/>
    <w:rsid w:val="00F71B5A"/>
    <w:rsid w:val="00F71FF0"/>
    <w:rsid w:val="00F73B51"/>
    <w:rsid w:val="00F745E8"/>
    <w:rsid w:val="00F75844"/>
    <w:rsid w:val="00F77E58"/>
    <w:rsid w:val="00F80C26"/>
    <w:rsid w:val="00F900D0"/>
    <w:rsid w:val="00F93274"/>
    <w:rsid w:val="00FA0D97"/>
    <w:rsid w:val="00FA0E72"/>
    <w:rsid w:val="00FA38E0"/>
    <w:rsid w:val="00FA402A"/>
    <w:rsid w:val="00FA4878"/>
    <w:rsid w:val="00FA508A"/>
    <w:rsid w:val="00FA5681"/>
    <w:rsid w:val="00FB0475"/>
    <w:rsid w:val="00FB25BB"/>
    <w:rsid w:val="00FB6A46"/>
    <w:rsid w:val="00FC060D"/>
    <w:rsid w:val="00FC2497"/>
    <w:rsid w:val="00FC4B23"/>
    <w:rsid w:val="00FC5D8B"/>
    <w:rsid w:val="00FD1A43"/>
    <w:rsid w:val="00FD1EC2"/>
    <w:rsid w:val="00FD22BE"/>
    <w:rsid w:val="00FD5DB4"/>
    <w:rsid w:val="00FD7C43"/>
    <w:rsid w:val="00FE2A1B"/>
    <w:rsid w:val="00FE4DB1"/>
    <w:rsid w:val="00FE5E53"/>
    <w:rsid w:val="00FF1BA7"/>
    <w:rsid w:val="00FF259F"/>
    <w:rsid w:val="00FF2CBF"/>
    <w:rsid w:val="00FF2EB5"/>
    <w:rsid w:val="00FF3CCE"/>
    <w:rsid w:val="00FF5E03"/>
    <w:rsid w:val="00FF6EFE"/>
    <w:rsid w:val="08307D11"/>
    <w:rsid w:val="0EEC763F"/>
    <w:rsid w:val="5AB33258"/>
    <w:rsid w:val="5BF53941"/>
    <w:rsid w:val="5EF87993"/>
    <w:rsid w:val="678745C3"/>
    <w:rsid w:val="69C9687C"/>
    <w:rsid w:val="78B7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0B76B"/>
  <w15:docId w15:val="{9D8CBC24-0BCE-4F80-B390-6BC4299A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915"/>
    <w:pPr>
      <w:widowControl w:val="0"/>
      <w:jc w:val="both"/>
    </w:pPr>
    <w:rPr>
      <w:rFonts w:cstheme="minorHAnsi"/>
      <w:kern w:val="2"/>
      <w:sz w:val="21"/>
      <w:szCs w:val="22"/>
    </w:rPr>
  </w:style>
  <w:style w:type="paragraph" w:styleId="Heading6">
    <w:name w:val="heading 6"/>
    <w:basedOn w:val="Normal"/>
    <w:link w:val="Heading6Char"/>
    <w:uiPriority w:val="9"/>
    <w:qFormat/>
    <w:rsid w:val="004871CC"/>
    <w:pPr>
      <w:widowControl/>
      <w:spacing w:before="100" w:beforeAutospacing="1" w:after="100" w:afterAutospacing="1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15"/>
      <w:szCs w:val="15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6491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64915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649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64915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4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649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64915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491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491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64915"/>
    <w:rPr>
      <w:rFonts w:cstheme="minorHAns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64915"/>
    <w:rPr>
      <w:rFonts w:cstheme="minorHAns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64915"/>
    <w:rPr>
      <w:rFonts w:cstheme="minorHAnsi"/>
      <w:sz w:val="18"/>
      <w:szCs w:val="18"/>
    </w:rPr>
  </w:style>
  <w:style w:type="paragraph" w:customStyle="1" w:styleId="1">
    <w:name w:val="修订1"/>
    <w:hidden/>
    <w:uiPriority w:val="99"/>
    <w:semiHidden/>
    <w:qFormat/>
    <w:rsid w:val="00C64915"/>
    <w:rPr>
      <w:rFonts w:cstheme="minorHAnsi"/>
      <w:kern w:val="2"/>
      <w:sz w:val="21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64915"/>
    <w:rPr>
      <w:rFonts w:ascii="SimSun" w:eastAsia="SimSun" w:hAnsi="SimSun" w:cs="SimSun"/>
      <w:sz w:val="24"/>
      <w:szCs w:val="24"/>
    </w:rPr>
  </w:style>
  <w:style w:type="paragraph" w:styleId="Revision">
    <w:name w:val="Revision"/>
    <w:hidden/>
    <w:uiPriority w:val="99"/>
    <w:semiHidden/>
    <w:rsid w:val="009A4584"/>
    <w:rPr>
      <w:rFonts w:cstheme="minorHAnsi"/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7F4022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032328"/>
  </w:style>
  <w:style w:type="character" w:customStyle="1" w:styleId="Heading6Char">
    <w:name w:val="Heading 6 Char"/>
    <w:basedOn w:val="DefaultParagraphFont"/>
    <w:link w:val="Heading6"/>
    <w:uiPriority w:val="9"/>
    <w:rsid w:val="004871CC"/>
    <w:rPr>
      <w:rFonts w:ascii="Times New Roman" w:eastAsia="Times New Roman" w:hAnsi="Times New Roman" w:cs="Times New Roman"/>
      <w:b/>
      <w:bCs/>
      <w:sz w:val="15"/>
      <w:szCs w:val="15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871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4871CC"/>
  </w:style>
  <w:style w:type="paragraph" w:styleId="NormalWeb">
    <w:name w:val="Normal (Web)"/>
    <w:basedOn w:val="Normal"/>
    <w:uiPriority w:val="99"/>
    <w:unhideWhenUsed/>
    <w:rsid w:val="004871C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521B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581A61-C50B-4F90-818A-9E7B14EBF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iorgia Aprile</cp:lastModifiedBy>
  <cp:revision>2</cp:revision>
  <dcterms:created xsi:type="dcterms:W3CDTF">2018-11-27T13:50:00Z</dcterms:created>
  <dcterms:modified xsi:type="dcterms:W3CDTF">2018-11-2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